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9DBE" w14:textId="7C33A359" w:rsidR="003577C7" w:rsidRDefault="003577C7" w:rsidP="003577C7">
      <w:pPr>
        <w:spacing w:after="0" w:line="276" w:lineRule="auto"/>
        <w:rPr>
          <w:rFonts w:ascii="Georgia" w:eastAsia="Georgia" w:hAnsi="Georgia" w:cs="Georgia"/>
          <w:b/>
          <w:sz w:val="24"/>
          <w:szCs w:val="24"/>
          <w:lang w:val="en-US"/>
        </w:rPr>
      </w:pPr>
      <w:bookmarkStart w:id="0" w:name="_Hlk119082941"/>
      <w:r w:rsidRPr="003577C7">
        <w:rPr>
          <w:rFonts w:ascii="Georgia" w:eastAsia="Georgia" w:hAnsi="Georgia" w:cs="Georgia"/>
          <w:b/>
          <w:sz w:val="24"/>
          <w:szCs w:val="24"/>
          <w:lang w:val="en-US"/>
        </w:rPr>
        <w:t>Association of breastfeeding with mental disorders</w:t>
      </w:r>
      <w:bookmarkEnd w:id="0"/>
      <w:r w:rsidRPr="003577C7">
        <w:rPr>
          <w:rFonts w:ascii="Georgia" w:eastAsia="Georgia" w:hAnsi="Georgia" w:cs="Georgia"/>
          <w:b/>
          <w:sz w:val="24"/>
          <w:szCs w:val="24"/>
          <w:lang w:val="en-US"/>
        </w:rPr>
        <w:t xml:space="preserve"> in mother and child: a systematic review </w:t>
      </w:r>
      <w:r w:rsidR="00293267">
        <w:rPr>
          <w:rFonts w:ascii="Georgia" w:eastAsia="Georgia" w:hAnsi="Georgia" w:cs="Georgia"/>
          <w:b/>
          <w:sz w:val="24"/>
          <w:szCs w:val="24"/>
          <w:lang w:val="en-US"/>
        </w:rPr>
        <w:t>and</w:t>
      </w:r>
      <w:r w:rsidRPr="003577C7">
        <w:rPr>
          <w:rFonts w:ascii="Georgia" w:eastAsia="Georgia" w:hAnsi="Georgia" w:cs="Georgia"/>
          <w:b/>
          <w:sz w:val="24"/>
          <w:szCs w:val="24"/>
          <w:lang w:val="en-US"/>
        </w:rPr>
        <w:t xml:space="preserve"> meta-analysis</w:t>
      </w:r>
    </w:p>
    <w:p w14:paraId="046F50D4" w14:textId="77777777" w:rsidR="003577C7" w:rsidRDefault="003577C7" w:rsidP="003577C7">
      <w:pPr>
        <w:spacing w:after="0" w:line="276" w:lineRule="auto"/>
        <w:rPr>
          <w:rFonts w:ascii="Georgia" w:eastAsia="Georgia" w:hAnsi="Georgia" w:cs="Georgia"/>
          <w:b/>
          <w:sz w:val="24"/>
          <w:szCs w:val="24"/>
          <w:lang w:val="en-US"/>
        </w:rPr>
      </w:pPr>
    </w:p>
    <w:p w14:paraId="602D89AA" w14:textId="1F2FB63F" w:rsidR="003577C7" w:rsidRPr="003577C7" w:rsidRDefault="003577C7" w:rsidP="003577C7">
      <w:pPr>
        <w:spacing w:after="0" w:line="276" w:lineRule="auto"/>
        <w:rPr>
          <w:rFonts w:ascii="Georgia" w:eastAsia="Georgia" w:hAnsi="Georgia" w:cs="Georgia"/>
          <w:b/>
          <w:sz w:val="24"/>
          <w:szCs w:val="24"/>
          <w:lang w:val="en-US"/>
        </w:rPr>
      </w:pPr>
      <w:r w:rsidRPr="003577C7">
        <w:rPr>
          <w:rFonts w:ascii="Georgia" w:eastAsia="Georgia" w:hAnsi="Georgia" w:cs="Georgia"/>
          <w:b/>
          <w:sz w:val="24"/>
          <w:szCs w:val="24"/>
          <w:lang w:val="en-US"/>
        </w:rPr>
        <w:t>Supplementary Material</w:t>
      </w:r>
    </w:p>
    <w:p w14:paraId="25343281" w14:textId="77777777" w:rsidR="003577C7" w:rsidRPr="003577C7" w:rsidRDefault="00000000" w:rsidP="003577C7">
      <w:pPr>
        <w:spacing w:after="0" w:line="276" w:lineRule="auto"/>
        <w:rPr>
          <w:rFonts w:ascii="Georgia" w:eastAsia="Georgia" w:hAnsi="Georgia" w:cs="Georgia"/>
          <w:b/>
          <w:sz w:val="24"/>
          <w:szCs w:val="24"/>
          <w:lang w:val="en-US"/>
        </w:rPr>
      </w:pPr>
      <w:sdt>
        <w:sdtPr>
          <w:tag w:val="goog_rdk_0"/>
          <w:id w:val="-1174958876"/>
          <w:showingPlcHdr/>
        </w:sdtPr>
        <w:sdtContent>
          <w:r w:rsidR="003577C7" w:rsidRPr="003577C7">
            <w:rPr>
              <w:lang w:val="en-US"/>
            </w:rPr>
            <w:t xml:space="preserve">     </w:t>
          </w:r>
        </w:sdtContent>
      </w:sdt>
    </w:p>
    <w:p w14:paraId="5E824658" w14:textId="58E1F94E" w:rsidR="003577C7" w:rsidRPr="003577C7" w:rsidRDefault="003577C7" w:rsidP="003577C7">
      <w:pPr>
        <w:spacing w:after="0" w:line="276" w:lineRule="auto"/>
        <w:jc w:val="both"/>
        <w:rPr>
          <w:rFonts w:ascii="Georgia" w:eastAsia="Georgia" w:hAnsi="Georgia" w:cs="Georgia"/>
          <w:lang w:val="en-US"/>
        </w:rPr>
      </w:pPr>
      <w:r w:rsidRPr="003577C7">
        <w:rPr>
          <w:rFonts w:ascii="Georgia" w:eastAsia="Georgia" w:hAnsi="Georgia" w:cs="Georgia"/>
          <w:lang w:val="en-US"/>
        </w:rPr>
        <w:t xml:space="preserve">Polina Bugaeva </w:t>
      </w:r>
      <w:r w:rsidRPr="003577C7">
        <w:rPr>
          <w:rFonts w:ascii="Georgia" w:eastAsia="Georgia" w:hAnsi="Georgia" w:cs="Georgia"/>
          <w:vertAlign w:val="superscript"/>
          <w:lang w:val="en-US"/>
        </w:rPr>
        <w:t>1,</w:t>
      </w:r>
      <w:r w:rsidRPr="003577C7">
        <w:rPr>
          <w:rFonts w:ascii="Georgia" w:eastAsia="Georgia" w:hAnsi="Georgia" w:cs="Georgia"/>
          <w:lang w:val="en-US"/>
        </w:rPr>
        <w:t>*, Inna Arkusha</w:t>
      </w:r>
      <w:r w:rsidRPr="003577C7">
        <w:rPr>
          <w:rFonts w:ascii="Georgia" w:eastAsia="Georgia" w:hAnsi="Georgia" w:cs="Georgia"/>
          <w:vertAlign w:val="superscript"/>
          <w:lang w:val="en-US"/>
        </w:rPr>
        <w:t xml:space="preserve"> 2,3,</w:t>
      </w:r>
      <w:r w:rsidRPr="003577C7">
        <w:rPr>
          <w:rFonts w:ascii="Georgia" w:eastAsia="Georgia" w:hAnsi="Georgia" w:cs="Georgia"/>
          <w:lang w:val="en-US"/>
        </w:rPr>
        <w:t xml:space="preserve">*, Rinat Bikaev </w:t>
      </w:r>
      <w:r w:rsidRPr="003577C7">
        <w:rPr>
          <w:rFonts w:ascii="Georgia" w:eastAsia="Georgia" w:hAnsi="Georgia" w:cs="Georgia"/>
          <w:vertAlign w:val="superscript"/>
          <w:lang w:val="en-US"/>
        </w:rPr>
        <w:t>3,</w:t>
      </w:r>
      <w:r w:rsidRPr="003577C7">
        <w:rPr>
          <w:rFonts w:ascii="Georgia" w:eastAsia="Georgia" w:hAnsi="Georgia" w:cs="Georgia"/>
          <w:lang w:val="en-US"/>
        </w:rPr>
        <w:t xml:space="preserve">*, Igor Kamenskiy </w:t>
      </w:r>
      <w:r w:rsidRPr="003577C7">
        <w:rPr>
          <w:rFonts w:ascii="Georgia" w:eastAsia="Georgia" w:hAnsi="Georgia" w:cs="Georgia"/>
          <w:vertAlign w:val="superscript"/>
          <w:lang w:val="en-US"/>
        </w:rPr>
        <w:t>4</w:t>
      </w:r>
      <w:r w:rsidRPr="003577C7">
        <w:rPr>
          <w:rFonts w:ascii="Georgia" w:eastAsia="Georgia" w:hAnsi="Georgia" w:cs="Georgia"/>
          <w:lang w:val="en-US"/>
        </w:rPr>
        <w:t xml:space="preserve">, Aleksandra Pokrovskaya </w:t>
      </w:r>
      <w:r w:rsidRPr="003577C7">
        <w:rPr>
          <w:rFonts w:ascii="Georgia" w:eastAsia="Georgia" w:hAnsi="Georgia" w:cs="Georgia"/>
          <w:vertAlign w:val="superscript"/>
          <w:lang w:val="en-US"/>
        </w:rPr>
        <w:t>5</w:t>
      </w:r>
      <w:r w:rsidRPr="003577C7">
        <w:rPr>
          <w:rFonts w:ascii="Georgia" w:eastAsia="Georgia" w:hAnsi="Georgia" w:cs="Georgia"/>
          <w:lang w:val="en-US"/>
        </w:rPr>
        <w:t>, Yasmin El-Taravi</w:t>
      </w:r>
      <w:r w:rsidRPr="003577C7">
        <w:rPr>
          <w:rFonts w:ascii="Georgia" w:eastAsia="Georgia" w:hAnsi="Georgia" w:cs="Georgia"/>
          <w:vertAlign w:val="superscript"/>
          <w:lang w:val="en-US"/>
        </w:rPr>
        <w:t xml:space="preserve"> 6</w:t>
      </w:r>
      <w:r w:rsidRPr="003577C7">
        <w:rPr>
          <w:rFonts w:ascii="Georgia" w:eastAsia="Georgia" w:hAnsi="Georgia" w:cs="Georgia"/>
          <w:lang w:val="en-US"/>
        </w:rPr>
        <w:t xml:space="preserve">, Valeria Caso </w:t>
      </w:r>
      <w:r w:rsidRPr="003577C7">
        <w:rPr>
          <w:rFonts w:ascii="Georgia" w:eastAsia="Georgia" w:hAnsi="Georgia" w:cs="Georgia"/>
          <w:vertAlign w:val="superscript"/>
          <w:lang w:val="en-US"/>
        </w:rPr>
        <w:t>7</w:t>
      </w:r>
      <w:r w:rsidRPr="003577C7">
        <w:rPr>
          <w:rFonts w:ascii="Georgia" w:eastAsia="Georgia" w:hAnsi="Georgia" w:cs="Georgia"/>
          <w:lang w:val="en-US"/>
        </w:rPr>
        <w:t xml:space="preserve">, Alla Avedisova </w:t>
      </w:r>
      <w:r w:rsidRPr="003577C7">
        <w:rPr>
          <w:rFonts w:ascii="Georgia" w:eastAsia="Georgia" w:hAnsi="Georgia" w:cs="Georgia"/>
          <w:vertAlign w:val="superscript"/>
          <w:lang w:val="en-US"/>
        </w:rPr>
        <w:t>2</w:t>
      </w:r>
      <w:r w:rsidRPr="003577C7">
        <w:rPr>
          <w:rFonts w:ascii="Georgia" w:eastAsia="Georgia" w:hAnsi="Georgia" w:cs="Georgia"/>
          <w:lang w:val="en-US"/>
        </w:rPr>
        <w:t xml:space="preserve">, Derek K Chu </w:t>
      </w:r>
      <w:r w:rsidRPr="003577C7">
        <w:rPr>
          <w:rFonts w:ascii="Georgia" w:eastAsia="Georgia" w:hAnsi="Georgia" w:cs="Georgia"/>
          <w:vertAlign w:val="superscript"/>
          <w:lang w:val="en-US"/>
        </w:rPr>
        <w:t>8</w:t>
      </w:r>
      <w:r w:rsidRPr="003577C7">
        <w:rPr>
          <w:rFonts w:ascii="Georgia" w:eastAsia="Georgia" w:hAnsi="Georgia" w:cs="Georgia"/>
          <w:lang w:val="en-US"/>
        </w:rPr>
        <w:t>, Jon Genuneit</w:t>
      </w:r>
      <w:r w:rsidRPr="003577C7">
        <w:rPr>
          <w:rFonts w:ascii="Georgia" w:eastAsia="Georgia" w:hAnsi="Georgia" w:cs="Georgia"/>
          <w:vertAlign w:val="superscript"/>
          <w:lang w:val="en-US"/>
        </w:rPr>
        <w:t xml:space="preserve"> 9,10</w:t>
      </w:r>
      <w:r w:rsidRPr="003577C7">
        <w:rPr>
          <w:rFonts w:ascii="Georgia" w:eastAsia="Georgia" w:hAnsi="Georgia" w:cs="Georgia"/>
          <w:lang w:val="en-US"/>
        </w:rPr>
        <w:t xml:space="preserve">, Gabriel Torbahn </w:t>
      </w:r>
      <w:r w:rsidRPr="003577C7">
        <w:rPr>
          <w:rFonts w:ascii="Georgia" w:eastAsia="Georgia" w:hAnsi="Georgia" w:cs="Georgia"/>
          <w:vertAlign w:val="superscript"/>
          <w:lang w:val="en-US"/>
        </w:rPr>
        <w:t>11,12</w:t>
      </w:r>
      <w:r w:rsidRPr="003577C7">
        <w:rPr>
          <w:rFonts w:ascii="Georgia" w:eastAsia="Georgia" w:hAnsi="Georgia" w:cs="Georgia"/>
          <w:lang w:val="en-US"/>
        </w:rPr>
        <w:t xml:space="preserve">, Timothy Nicholson </w:t>
      </w:r>
      <w:r w:rsidRPr="003577C7">
        <w:rPr>
          <w:rFonts w:ascii="Georgia" w:eastAsia="Georgia" w:hAnsi="Georgia" w:cs="Georgia"/>
          <w:vertAlign w:val="superscript"/>
          <w:lang w:val="en-US"/>
        </w:rPr>
        <w:t>13</w:t>
      </w:r>
      <w:r w:rsidRPr="003577C7">
        <w:rPr>
          <w:rFonts w:ascii="Georgia" w:eastAsia="Georgia" w:hAnsi="Georgia" w:cs="Georgia"/>
          <w:lang w:val="en-US"/>
        </w:rPr>
        <w:t xml:space="preserve">, </w:t>
      </w:r>
      <w:r w:rsidR="00384AA4" w:rsidRPr="00384AA4">
        <w:rPr>
          <w:rFonts w:ascii="Georgia" w:eastAsia="Georgia" w:hAnsi="Georgia" w:cs="Georgia"/>
          <w:lang w:val="en-US"/>
        </w:rPr>
        <w:t xml:space="preserve">Dina Baimukhambetova </w:t>
      </w:r>
      <w:r w:rsidR="00384AA4" w:rsidRPr="003577C7">
        <w:rPr>
          <w:rFonts w:ascii="Georgia" w:eastAsia="Georgia" w:hAnsi="Georgia" w:cs="Georgia"/>
          <w:vertAlign w:val="superscript"/>
          <w:lang w:val="en-US"/>
        </w:rPr>
        <w:t>14</w:t>
      </w:r>
      <w:r w:rsidR="00384AA4">
        <w:rPr>
          <w:rFonts w:ascii="Georgia" w:eastAsia="Georgia" w:hAnsi="Georgia" w:cs="Georgia"/>
          <w:lang w:val="en-US"/>
        </w:rPr>
        <w:t xml:space="preserve">, </w:t>
      </w:r>
      <w:r w:rsidR="00A26A30" w:rsidRPr="00A26A30">
        <w:rPr>
          <w:rFonts w:ascii="Georgia" w:eastAsia="Georgia" w:hAnsi="Georgia" w:cs="Georgia"/>
          <w:lang w:val="en-US"/>
        </w:rPr>
        <w:t>Aigun Mursalova</w:t>
      </w:r>
      <w:r w:rsidR="00384AA4" w:rsidRPr="00384AA4">
        <w:rPr>
          <w:rFonts w:ascii="Georgia" w:eastAsia="Georgia" w:hAnsi="Georgia" w:cs="Georgia"/>
          <w:lang w:val="en-US"/>
        </w:rPr>
        <w:t xml:space="preserve"> </w:t>
      </w:r>
      <w:r w:rsidR="00384AA4" w:rsidRPr="003577C7">
        <w:rPr>
          <w:rFonts w:ascii="Georgia" w:eastAsia="Georgia" w:hAnsi="Georgia" w:cs="Georgia"/>
          <w:vertAlign w:val="superscript"/>
          <w:lang w:val="en-US"/>
        </w:rPr>
        <w:t>14</w:t>
      </w:r>
      <w:r w:rsidR="00384AA4">
        <w:rPr>
          <w:rFonts w:ascii="Georgia" w:eastAsia="Georgia" w:hAnsi="Georgia" w:cs="Georgia"/>
          <w:lang w:val="en-US"/>
        </w:rPr>
        <w:t xml:space="preserve">, </w:t>
      </w:r>
      <w:r w:rsidRPr="003577C7">
        <w:rPr>
          <w:rFonts w:ascii="Georgia" w:eastAsia="Georgia" w:hAnsi="Georgia" w:cs="Georgia"/>
          <w:lang w:val="en-US"/>
        </w:rPr>
        <w:t xml:space="preserve">Anastasia Kolotilina </w:t>
      </w:r>
      <w:r w:rsidRPr="003577C7">
        <w:rPr>
          <w:rFonts w:ascii="Georgia" w:eastAsia="Georgia" w:hAnsi="Georgia" w:cs="Georgia"/>
          <w:vertAlign w:val="superscript"/>
          <w:lang w:val="en-US"/>
        </w:rPr>
        <w:t>14</w:t>
      </w:r>
      <w:r w:rsidRPr="003577C7">
        <w:rPr>
          <w:rFonts w:ascii="Georgia" w:eastAsia="Georgia" w:hAnsi="Georgia" w:cs="Georgia"/>
          <w:lang w:val="en-US"/>
        </w:rPr>
        <w:t xml:space="preserve">, </w:t>
      </w:r>
      <w:r w:rsidR="002271EB" w:rsidRPr="002271EB">
        <w:rPr>
          <w:rFonts w:ascii="Georgia" w:eastAsia="Georgia" w:hAnsi="Georgia" w:cs="Georgia"/>
          <w:lang w:val="en-US"/>
        </w:rPr>
        <w:t xml:space="preserve">Svetlana Gadetskaya </w:t>
      </w:r>
      <w:r w:rsidR="002271EB" w:rsidRPr="002271EB">
        <w:rPr>
          <w:rFonts w:ascii="Georgia" w:eastAsia="Georgia" w:hAnsi="Georgia" w:cs="Georgia"/>
          <w:vertAlign w:val="superscript"/>
          <w:lang w:val="en-US"/>
        </w:rPr>
        <w:t>14</w:t>
      </w:r>
      <w:r w:rsidR="002271EB">
        <w:rPr>
          <w:rFonts w:ascii="Georgia" w:eastAsia="Georgia" w:hAnsi="Georgia" w:cs="Georgia"/>
          <w:lang w:val="en-US"/>
        </w:rPr>
        <w:t xml:space="preserve">, </w:t>
      </w:r>
      <w:r w:rsidRPr="003577C7">
        <w:rPr>
          <w:rFonts w:ascii="Georgia" w:eastAsia="Georgia" w:hAnsi="Georgia" w:cs="Georgia"/>
          <w:lang w:val="en-US"/>
        </w:rPr>
        <w:t xml:space="preserve">Elena Kondrikova </w:t>
      </w:r>
      <w:r w:rsidRPr="003577C7">
        <w:rPr>
          <w:rFonts w:ascii="Georgia" w:eastAsia="Georgia" w:hAnsi="Georgia" w:cs="Georgia"/>
          <w:vertAlign w:val="superscript"/>
          <w:lang w:val="en-US"/>
        </w:rPr>
        <w:t>14</w:t>
      </w:r>
      <w:r w:rsidRPr="003577C7">
        <w:rPr>
          <w:rFonts w:ascii="Georgia" w:eastAsia="Georgia" w:hAnsi="Georgia" w:cs="Georgia"/>
          <w:lang w:val="en-US"/>
        </w:rPr>
        <w:t xml:space="preserve">, Mikhail Zinchuk </w:t>
      </w:r>
      <w:r w:rsidRPr="003577C7">
        <w:rPr>
          <w:rFonts w:ascii="Georgia" w:eastAsia="Georgia" w:hAnsi="Georgia" w:cs="Georgia"/>
          <w:vertAlign w:val="superscript"/>
          <w:lang w:val="en-US"/>
        </w:rPr>
        <w:t>3</w:t>
      </w:r>
      <w:r w:rsidRPr="003577C7">
        <w:rPr>
          <w:rFonts w:ascii="Georgia" w:eastAsia="Georgia" w:hAnsi="Georgia" w:cs="Georgia"/>
          <w:lang w:val="en-US"/>
        </w:rPr>
        <w:t xml:space="preserve">, Renat Akzhigitov </w:t>
      </w:r>
      <w:r w:rsidRPr="003577C7">
        <w:rPr>
          <w:rFonts w:ascii="Georgia" w:eastAsia="Georgia" w:hAnsi="Georgia" w:cs="Georgia"/>
          <w:vertAlign w:val="superscript"/>
          <w:lang w:val="en-US"/>
        </w:rPr>
        <w:t>3</w:t>
      </w:r>
      <w:r w:rsidRPr="003577C7">
        <w:rPr>
          <w:rFonts w:ascii="Georgia" w:eastAsia="Georgia" w:hAnsi="Georgia" w:cs="Georgia"/>
          <w:lang w:val="en-US"/>
        </w:rPr>
        <w:t>, Robert J Boyle</w:t>
      </w:r>
      <w:r w:rsidRPr="003577C7">
        <w:rPr>
          <w:rFonts w:ascii="Georgia" w:eastAsia="Georgia" w:hAnsi="Georgia" w:cs="Georgia"/>
          <w:vertAlign w:val="superscript"/>
          <w:lang w:val="en-US"/>
        </w:rPr>
        <w:t xml:space="preserve"> 15</w:t>
      </w:r>
      <w:r w:rsidRPr="003577C7">
        <w:rPr>
          <w:rFonts w:ascii="Georgia" w:eastAsia="Georgia" w:hAnsi="Georgia" w:cs="Georgia"/>
          <w:lang w:val="en-US"/>
        </w:rPr>
        <w:t xml:space="preserve">, Alla Guekht </w:t>
      </w:r>
      <w:r w:rsidRPr="003577C7">
        <w:rPr>
          <w:rFonts w:ascii="Georgia" w:eastAsia="Georgia" w:hAnsi="Georgia" w:cs="Georgia"/>
          <w:vertAlign w:val="superscript"/>
          <w:lang w:val="en-US"/>
        </w:rPr>
        <w:t>3</w:t>
      </w:r>
      <w:r w:rsidRPr="003577C7">
        <w:rPr>
          <w:rFonts w:ascii="Georgia" w:eastAsia="Georgia" w:hAnsi="Georgia" w:cs="Georgia"/>
          <w:lang w:val="en-US"/>
        </w:rPr>
        <w:t>, Daniel Munblit</w:t>
      </w:r>
      <w:r w:rsidRPr="003577C7">
        <w:rPr>
          <w:rFonts w:ascii="Georgia" w:eastAsia="Georgia" w:hAnsi="Georgia" w:cs="Georgia"/>
          <w:vertAlign w:val="superscript"/>
          <w:lang w:val="en-US"/>
        </w:rPr>
        <w:t xml:space="preserve"> 16,17</w:t>
      </w:r>
    </w:p>
    <w:p w14:paraId="46D182BF" w14:textId="77777777" w:rsidR="003577C7" w:rsidRPr="003577C7" w:rsidRDefault="003577C7" w:rsidP="003577C7">
      <w:pPr>
        <w:spacing w:after="0" w:line="276" w:lineRule="auto"/>
        <w:rPr>
          <w:rFonts w:ascii="Georgia" w:eastAsia="Georgia" w:hAnsi="Georgia" w:cs="Georgia"/>
          <w:sz w:val="24"/>
          <w:szCs w:val="24"/>
          <w:lang w:val="en-US"/>
        </w:rPr>
      </w:pPr>
      <w:bookmarkStart w:id="1" w:name="_heading=h.gjdgxs" w:colFirst="0" w:colLast="0"/>
      <w:bookmarkEnd w:id="1"/>
    </w:p>
    <w:p w14:paraId="6E91BEFD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  <w:lang w:val="de-DE"/>
        </w:rPr>
      </w:pPr>
      <w:r w:rsidRPr="00E14273">
        <w:rPr>
          <w:rFonts w:ascii="Georgia" w:eastAsia="Georgia" w:hAnsi="Georgia" w:cs="Georgia"/>
          <w:lang w:val="de-DE"/>
        </w:rPr>
        <w:t>Charité – Universitätsmedizin Berlin, Einstein Center for Neurosciences, Berlin, Germany</w:t>
      </w:r>
    </w:p>
    <w:p w14:paraId="6858D570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V. Serbsky Federal Medical Research Center for Psychiatry and Narcology of the Ministry of Health of the Russian Federation, Moscow, Russia</w:t>
      </w:r>
    </w:p>
    <w:p w14:paraId="33010853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Moscow Research and Clinical Centre for Neuropsychiatry, Moscow, Russia</w:t>
      </w:r>
      <w:r w:rsidRPr="00E14273">
        <w:t xml:space="preserve"> </w:t>
      </w:r>
    </w:p>
    <w:p w14:paraId="49A91B70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Moscow City Clinical Hospital after V.M. Buyanov, Moscow, Russia</w:t>
      </w:r>
    </w:p>
    <w:p w14:paraId="778E75DF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Dementia Research Institute UK, Department of Brain Sciences, Faculty of Medicine, Imperial College London, London, UK</w:t>
      </w:r>
    </w:p>
    <w:p w14:paraId="2F4CD237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Endocrinology Research Centre, Moscow, Russia</w:t>
      </w:r>
    </w:p>
    <w:p w14:paraId="31295888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Stroke Unit, Santa Maria Della Misericordia Hospital, University of Perugia, Perugia, Italy</w:t>
      </w:r>
    </w:p>
    <w:p w14:paraId="1A361700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Division of Clinical Immunology &amp; Allergy, Department of Medicine, and Department of Health Research Methods, Evidence &amp; Impact, McMaster University, Hamilton, Canada</w:t>
      </w:r>
    </w:p>
    <w:p w14:paraId="281D1A51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Pediatric Epidemiology, Department of Pediatrics, Medical Faculty, Leipzig University, Leipzig, Germany</w:t>
      </w:r>
    </w:p>
    <w:p w14:paraId="7F875B8E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German Center for Child and Youth Health, Leipzig, Germany</w:t>
      </w:r>
    </w:p>
    <w:p w14:paraId="06D05764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  <w:lang w:val="de-DE"/>
        </w:rPr>
      </w:pPr>
      <w:r w:rsidRPr="00E14273">
        <w:rPr>
          <w:rFonts w:ascii="Georgia" w:eastAsia="Georgia" w:hAnsi="Georgia" w:cs="Georgia"/>
          <w:lang w:val="de-DE"/>
        </w:rPr>
        <w:t>Department of Pediatrics, Paracelsus Medical University, Klinikum Nürnberg, Universitätsklinik der Paracelsus Medizinischen Privatuniversität Nürnberg, Nuremberg, Germany</w:t>
      </w:r>
    </w:p>
    <w:p w14:paraId="01B55419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Department of Pediatrics, Paracelsus Medical University, Salzburg, Austria</w:t>
      </w:r>
    </w:p>
    <w:p w14:paraId="24680279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Institute of Psychiatry, Psychology and Neuroscience, King’s College London, London, UK</w:t>
      </w:r>
    </w:p>
    <w:p w14:paraId="4533A910" w14:textId="77777777" w:rsidR="003577C7" w:rsidRPr="00E14273" w:rsidRDefault="003577C7" w:rsidP="003577C7">
      <w:pPr>
        <w:pStyle w:val="ListParagraph"/>
        <w:numPr>
          <w:ilvl w:val="0"/>
          <w:numId w:val="1"/>
        </w:numPr>
        <w:ind w:left="360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Department of Paediatrics and Paediatric Infectious Diseases, Institute of Child’s Health, I.M. Sechenov First Moscow State Medical University, Sechenov University, Moscow, Russia</w:t>
      </w:r>
    </w:p>
    <w:p w14:paraId="69E991C4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National Heart and Lung Institute, Imperial College London, London, UK</w:t>
      </w:r>
    </w:p>
    <w:p w14:paraId="408A0CEE" w14:textId="77777777" w:rsidR="003577C7" w:rsidRPr="00E14273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Care for Long Term Conditions Division, Florence Nightingale Faculty of Nursing, Midwifery and Palliative Care, King's College London, London, United Kingdom</w:t>
      </w:r>
    </w:p>
    <w:p w14:paraId="0B1EE28D" w14:textId="39A2BCB8" w:rsidR="003577C7" w:rsidRDefault="003577C7" w:rsidP="003577C7">
      <w:pPr>
        <w:pStyle w:val="ListParagraph"/>
        <w:numPr>
          <w:ilvl w:val="0"/>
          <w:numId w:val="1"/>
        </w:numPr>
        <w:spacing w:after="0" w:line="276" w:lineRule="auto"/>
        <w:ind w:left="360"/>
        <w:jc w:val="both"/>
        <w:rPr>
          <w:rFonts w:ascii="Georgia" w:eastAsia="Georgia" w:hAnsi="Georgia" w:cs="Georgia"/>
        </w:rPr>
      </w:pPr>
      <w:r w:rsidRPr="00E14273">
        <w:rPr>
          <w:rFonts w:ascii="Georgia" w:eastAsia="Georgia" w:hAnsi="Georgia" w:cs="Georgia"/>
        </w:rPr>
        <w:t>I.M. Sechenov First Moscow State Medical University, Sechenov University, Moscow, Russia</w:t>
      </w:r>
    </w:p>
    <w:p w14:paraId="332EA833" w14:textId="77777777" w:rsidR="00E14273" w:rsidRPr="00E14273" w:rsidRDefault="00E14273" w:rsidP="00E14273">
      <w:pPr>
        <w:pStyle w:val="ListParagraph"/>
        <w:spacing w:after="0" w:line="276" w:lineRule="auto"/>
        <w:ind w:left="360"/>
        <w:jc w:val="both"/>
        <w:rPr>
          <w:rFonts w:ascii="Georgia" w:eastAsia="Georgia" w:hAnsi="Georgia" w:cs="Georgia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1283179802"/>
        <w:docPartObj>
          <w:docPartGallery w:val="Table of Contents"/>
          <w:docPartUnique/>
        </w:docPartObj>
      </w:sdtPr>
      <w:sdtEndPr>
        <w:rPr>
          <w:b/>
          <w:bCs/>
          <w:noProof/>
          <w:lang w:val="ru-RU"/>
        </w:rPr>
      </w:sdtEndPr>
      <w:sdtContent>
        <w:p w14:paraId="48228C97" w14:textId="77777777" w:rsidR="00D034B5" w:rsidRPr="004728C9" w:rsidRDefault="00D034B5" w:rsidP="00D034B5">
          <w:pPr>
            <w:pStyle w:val="TOCHeading"/>
            <w:rPr>
              <w:rFonts w:ascii="Georgia" w:hAnsi="Georgia"/>
              <w:b/>
              <w:bCs/>
              <w:color w:val="000000" w:themeColor="text1"/>
              <w:sz w:val="28"/>
              <w:szCs w:val="28"/>
              <w:lang w:val="en-GB"/>
            </w:rPr>
          </w:pPr>
          <w:r w:rsidRPr="004728C9">
            <w:rPr>
              <w:rFonts w:ascii="Georgia" w:hAnsi="Georgia"/>
              <w:b/>
              <w:bCs/>
              <w:color w:val="000000" w:themeColor="text1"/>
              <w:sz w:val="28"/>
              <w:szCs w:val="28"/>
              <w:lang w:val="en-GB"/>
            </w:rPr>
            <w:t>Table of contents</w:t>
          </w:r>
        </w:p>
        <w:p w14:paraId="2D737A9F" w14:textId="3D1D3037" w:rsidR="00ED44AE" w:rsidRDefault="00D034B5">
          <w:pPr>
            <w:pStyle w:val="TOC1"/>
            <w:tabs>
              <w:tab w:val="right" w:leader="dot" w:pos="1456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ru-RU" w:eastAsia="ru-RU"/>
              <w14:ligatures w14:val="standardContextual"/>
            </w:rPr>
          </w:pPr>
          <w:r w:rsidRPr="00D034B5">
            <w:rPr>
              <w:rFonts w:eastAsia="Merriweather" w:cstheme="minorHAnsi"/>
              <w:i/>
              <w:iCs/>
              <w:color w:val="000000" w:themeColor="text1"/>
            </w:rPr>
            <w:fldChar w:fldCharType="begin"/>
          </w:r>
          <w:r w:rsidRPr="00D034B5">
            <w:rPr>
              <w:lang w:val="en-US"/>
            </w:rPr>
            <w:instrText>TOC \o "1-3" \h \z \u</w:instrText>
          </w:r>
          <w:r w:rsidRPr="00D034B5">
            <w:rPr>
              <w:rFonts w:eastAsia="Merriweather" w:cstheme="minorHAnsi"/>
              <w:i/>
              <w:iCs/>
              <w:color w:val="000000" w:themeColor="text1"/>
            </w:rPr>
            <w:fldChar w:fldCharType="separate"/>
          </w:r>
          <w:hyperlink w:anchor="_Toc144819913" w:history="1">
            <w:r w:rsidR="00ED44AE" w:rsidRPr="004F67C0">
              <w:rPr>
                <w:rStyle w:val="Hyperlink"/>
                <w:rFonts w:ascii="Georgia" w:eastAsia="Times New Roman" w:hAnsi="Georgia" w:cs="Arial"/>
                <w:b/>
                <w:bCs/>
                <w:noProof/>
              </w:rPr>
              <w:t>Box S1. Search strategies</w:t>
            </w:r>
            <w:r w:rsidR="00ED44AE">
              <w:rPr>
                <w:noProof/>
                <w:webHidden/>
              </w:rPr>
              <w:tab/>
            </w:r>
            <w:r w:rsidR="00ED44AE">
              <w:rPr>
                <w:noProof/>
                <w:webHidden/>
              </w:rPr>
              <w:fldChar w:fldCharType="begin"/>
            </w:r>
            <w:r w:rsidR="00ED44AE">
              <w:rPr>
                <w:noProof/>
                <w:webHidden/>
              </w:rPr>
              <w:instrText xml:space="preserve"> PAGEREF _Toc144819913 \h </w:instrText>
            </w:r>
            <w:r w:rsidR="00ED44AE">
              <w:rPr>
                <w:noProof/>
                <w:webHidden/>
              </w:rPr>
            </w:r>
            <w:r w:rsidR="00ED44AE">
              <w:rPr>
                <w:noProof/>
                <w:webHidden/>
              </w:rPr>
              <w:fldChar w:fldCharType="separate"/>
            </w:r>
            <w:r w:rsidR="00ED44AE">
              <w:rPr>
                <w:noProof/>
                <w:webHidden/>
              </w:rPr>
              <w:t>3</w:t>
            </w:r>
            <w:r w:rsidR="00ED44AE">
              <w:rPr>
                <w:noProof/>
                <w:webHidden/>
              </w:rPr>
              <w:fldChar w:fldCharType="end"/>
            </w:r>
          </w:hyperlink>
        </w:p>
        <w:p w14:paraId="4233E441" w14:textId="5D9490DA" w:rsidR="00ED44AE" w:rsidRDefault="00ED44AE">
          <w:pPr>
            <w:pStyle w:val="TOC1"/>
            <w:tabs>
              <w:tab w:val="right" w:leader="dot" w:pos="1456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ru-RU" w:eastAsia="ru-RU"/>
              <w14:ligatures w14:val="standardContextual"/>
            </w:rPr>
          </w:pPr>
          <w:hyperlink w:anchor="_Toc144819914" w:history="1">
            <w:r w:rsidRPr="004F67C0">
              <w:rPr>
                <w:rStyle w:val="Hyperlink"/>
                <w:rFonts w:ascii="Georgia" w:eastAsia="Times New Roman" w:hAnsi="Georgia" w:cs="Arial"/>
                <w:b/>
                <w:bCs/>
                <w:noProof/>
              </w:rPr>
              <w:t>Supplementary Table 1: Newcastle Ottawa Scale (NOS) scoring for the cohort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8199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C857D2" w14:textId="42CF7142" w:rsidR="00ED44AE" w:rsidRDefault="00ED44AE">
          <w:pPr>
            <w:pStyle w:val="TOC1"/>
            <w:tabs>
              <w:tab w:val="right" w:leader="dot" w:pos="1456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ru-RU" w:eastAsia="ru-RU"/>
              <w14:ligatures w14:val="standardContextual"/>
            </w:rPr>
          </w:pPr>
          <w:hyperlink w:anchor="_Toc144819915" w:history="1">
            <w:r w:rsidRPr="004F67C0">
              <w:rPr>
                <w:rStyle w:val="Hyperlink"/>
                <w:rFonts w:ascii="Georgia" w:eastAsia="Times New Roman" w:hAnsi="Georgia" w:cs="Arial"/>
                <w:b/>
                <w:bCs/>
                <w:noProof/>
              </w:rPr>
              <w:t>Supplementary Table 2: Newcastle Ottawa Scale (NOS) scoring for the case-control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8199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DDF4B2" w14:textId="20291B7C" w:rsidR="00ED44AE" w:rsidRDefault="00ED44AE">
          <w:pPr>
            <w:pStyle w:val="TOC1"/>
            <w:tabs>
              <w:tab w:val="right" w:leader="dot" w:pos="1456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ru-RU" w:eastAsia="ru-RU"/>
              <w14:ligatures w14:val="standardContextual"/>
            </w:rPr>
          </w:pPr>
          <w:hyperlink w:anchor="_Toc144819916" w:history="1">
            <w:r w:rsidRPr="004F67C0">
              <w:rPr>
                <w:rStyle w:val="Hyperlink"/>
                <w:rFonts w:ascii="Georgia" w:eastAsia="Times New Roman" w:hAnsi="Georgia" w:cs="Arial"/>
                <w:b/>
                <w:bCs/>
                <w:noProof/>
              </w:rPr>
              <w:t>Supplementary Table 3: Newcastle Ottawa Scale (NOS) scoring for cross-sectional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8199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FC45F6" w14:textId="71012F98" w:rsidR="00D034B5" w:rsidRPr="0067721A" w:rsidRDefault="00D034B5" w:rsidP="00D034B5">
          <w:pPr>
            <w:spacing w:line="360" w:lineRule="auto"/>
            <w:rPr>
              <w:b/>
              <w:bCs/>
              <w:noProof/>
              <w:lang w:val="en-US"/>
            </w:rPr>
          </w:pPr>
          <w:r w:rsidRPr="00D034B5">
            <w:rPr>
              <w:rFonts w:ascii="Georgia" w:hAnsi="Georgia"/>
              <w:noProof/>
            </w:rPr>
            <w:fldChar w:fldCharType="end"/>
          </w:r>
        </w:p>
      </w:sdtContent>
    </w:sdt>
    <w:p w14:paraId="4914CBF4" w14:textId="77777777" w:rsidR="00D034B5" w:rsidRPr="0067721A" w:rsidRDefault="00D034B5" w:rsidP="00D034B5">
      <w:pPr>
        <w:rPr>
          <w:rFonts w:ascii="Arial" w:eastAsia="Arial Unicode MS" w:hAnsi="Arial" w:cs="Arial"/>
          <w:b/>
          <w:bCs/>
          <w:lang w:val="en-US"/>
        </w:rPr>
      </w:pPr>
      <w:r w:rsidRPr="0067721A">
        <w:rPr>
          <w:rFonts w:ascii="Arial" w:eastAsia="Arial Unicode MS" w:hAnsi="Arial" w:cs="Arial"/>
          <w:b/>
          <w:bCs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0"/>
      </w:tblGrid>
      <w:tr w:rsidR="0083036E" w:rsidRPr="0034253B" w14:paraId="1595FD6C" w14:textId="77777777" w:rsidTr="0083036E">
        <w:tc>
          <w:tcPr>
            <w:tcW w:w="14560" w:type="dxa"/>
          </w:tcPr>
          <w:p w14:paraId="21127862" w14:textId="528044D4" w:rsidR="0067721A" w:rsidRPr="0067721A" w:rsidRDefault="0067721A" w:rsidP="0067721A">
            <w:pPr>
              <w:keepNext/>
              <w:keepLines/>
              <w:outlineLvl w:val="0"/>
              <w:rPr>
                <w:rFonts w:ascii="Georgia" w:eastAsia="Times New Roman" w:hAnsi="Georgia" w:cs="Arial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2" w:name="_Toc144819913"/>
            <w:r w:rsidRPr="0067721A">
              <w:rPr>
                <w:rFonts w:ascii="Georgia" w:eastAsia="Times New Roman" w:hAnsi="Georgia" w:cs="Arial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Box </w:t>
            </w:r>
            <w:r w:rsidR="006E1AA2">
              <w:rPr>
                <w:rFonts w:ascii="Georgia" w:eastAsia="Times New Roman" w:hAnsi="Georgia" w:cs="Arial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  <w:r w:rsidRPr="0067721A">
              <w:rPr>
                <w:rFonts w:ascii="Georgia" w:eastAsia="Times New Roman" w:hAnsi="Georgia" w:cs="Arial"/>
                <w:b/>
                <w:bCs/>
                <w:color w:val="000000"/>
                <w:sz w:val="24"/>
                <w:szCs w:val="24"/>
                <w:lang w:val="en-GB"/>
              </w:rPr>
              <w:t>1. Search strategies</w:t>
            </w:r>
            <w:bookmarkEnd w:id="2"/>
          </w:p>
          <w:p w14:paraId="13FC4D3F" w14:textId="77777777" w:rsidR="0067721A" w:rsidRPr="0067721A" w:rsidRDefault="0067721A" w:rsidP="0067721A">
            <w:pPr>
              <w:keepNext/>
              <w:keepLines/>
              <w:outlineLvl w:val="0"/>
              <w:rPr>
                <w:rFonts w:ascii="Georgia" w:eastAsia="Times New Roman" w:hAnsi="Georgia" w:cs="Arial"/>
                <w:b/>
                <w:bCs/>
                <w:color w:val="000000"/>
                <w:lang w:val="en-GB"/>
              </w:rPr>
            </w:pPr>
          </w:p>
          <w:p w14:paraId="48D66723" w14:textId="785765D8" w:rsidR="0083036E" w:rsidRPr="0034253B" w:rsidRDefault="0083036E" w:rsidP="0083036E">
            <w:pPr>
              <w:spacing w:after="160" w:line="259" w:lineRule="auto"/>
              <w:rPr>
                <w:rFonts w:ascii="Georgia" w:hAnsi="Georgia"/>
                <w:b/>
                <w:bCs/>
                <w:lang w:val="en-GB"/>
              </w:rPr>
            </w:pPr>
            <w:r w:rsidRPr="0034253B">
              <w:rPr>
                <w:rFonts w:ascii="Georgia" w:hAnsi="Georgia"/>
                <w:b/>
                <w:bCs/>
                <w:lang w:val="en-GB"/>
              </w:rPr>
              <w:t>Database: Embase Classic+Embase (via Ovid)</w:t>
            </w:r>
          </w:p>
          <w:p w14:paraId="6F5C6633" w14:textId="7C0D92E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     (Breastfeeding or Breast Feeding or Lactation or Human Milk or Breast Milk or Breast-fe* or Breast fe* or Breastfe* or bottle feeding or bottle fed or bottlefed or bottle feed or Infant Formula or Artificial formula or Breast milk substitute or Formula milk or Formula feed* or formula fed or weaning or wean*).ab,kw,ti.</w:t>
            </w:r>
          </w:p>
          <w:p w14:paraId="46C99C8D" w14:textId="660B865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     exp breast milk/</w:t>
            </w:r>
          </w:p>
          <w:p w14:paraId="3F87A7F6" w14:textId="3E73A6A9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     exp breast feeding/</w:t>
            </w:r>
          </w:p>
          <w:p w14:paraId="524360EE" w14:textId="0F9CF6C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     exp artificial milk/</w:t>
            </w:r>
          </w:p>
          <w:p w14:paraId="7DEA7F1F" w14:textId="13C895F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5     exp infant nutrition/</w:t>
            </w:r>
          </w:p>
          <w:p w14:paraId="281BC159" w14:textId="0CC1DC3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6     exp weaning/</w:t>
            </w:r>
          </w:p>
          <w:p w14:paraId="4BD53B30" w14:textId="7FD180C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7     1 or 2 or 3 or 4 or 5 or 6</w:t>
            </w:r>
          </w:p>
          <w:p w14:paraId="4E4C81B2" w14:textId="0A52815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8     exp depression/</w:t>
            </w:r>
          </w:p>
          <w:p w14:paraId="68185AA9" w14:textId="67CD68E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9     exp bipolar disorder/</w:t>
            </w:r>
          </w:p>
          <w:p w14:paraId="095AECCD" w14:textId="19447116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0     exp anxiety disorder/</w:t>
            </w:r>
          </w:p>
          <w:p w14:paraId="003B1B11" w14:textId="669FA0E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1     exp phobia/</w:t>
            </w:r>
          </w:p>
          <w:p w14:paraId="7689FD31" w14:textId="4F1C4E0A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2     exp panic/</w:t>
            </w:r>
          </w:p>
          <w:p w14:paraId="26C32C7A" w14:textId="630BA76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3     exp obsessive compulsive disorder/</w:t>
            </w:r>
          </w:p>
          <w:p w14:paraId="288E06EF" w14:textId="6E87880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4     exp separation anxiety/</w:t>
            </w:r>
          </w:p>
          <w:p w14:paraId="6BACC4A8" w14:textId="6AEE1BA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5     exp personality disorder/</w:t>
            </w:r>
          </w:p>
          <w:p w14:paraId="5E0145F5" w14:textId="647DD51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6     exp neurosis/</w:t>
            </w:r>
          </w:p>
          <w:p w14:paraId="71E5BB9E" w14:textId="6F15F306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7     exp anorexia nervosa/ or exp feeding disorder/</w:t>
            </w:r>
          </w:p>
          <w:p w14:paraId="155B80A8" w14:textId="60DD1B3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8     exp eating disorder/</w:t>
            </w:r>
          </w:p>
          <w:p w14:paraId="72636201" w14:textId="1E4F0B3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9     exp bulimia/</w:t>
            </w:r>
          </w:p>
          <w:p w14:paraId="69B3AA4F" w14:textId="55046661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0     exp binge eating disorder/</w:t>
            </w:r>
          </w:p>
          <w:p w14:paraId="2C9992E9" w14:textId="5BDAE9E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1     exp posttraumatic stress disorder/</w:t>
            </w:r>
          </w:p>
          <w:p w14:paraId="1AA5B1F0" w14:textId="11AA9E6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2     exp gender dysphoria/ or exp dysphoria/</w:t>
            </w:r>
          </w:p>
          <w:p w14:paraId="61A80DFD" w14:textId="27558AC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3     exp dissociative disorder/</w:t>
            </w:r>
          </w:p>
          <w:p w14:paraId="072D9FE5" w14:textId="510C1B8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4     exp autism/</w:t>
            </w:r>
          </w:p>
          <w:p w14:paraId="7C5BC6C4" w14:textId="7078025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5     exp schizophrenia/</w:t>
            </w:r>
          </w:p>
          <w:p w14:paraId="67E53E58" w14:textId="5C7C9271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6     exp mental disease/</w:t>
            </w:r>
          </w:p>
          <w:p w14:paraId="60959A99" w14:textId="53E886B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7     exp emotional attachment/</w:t>
            </w:r>
          </w:p>
          <w:p w14:paraId="6658B73F" w14:textId="23189E33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8     exp suicide/</w:t>
            </w:r>
          </w:p>
          <w:p w14:paraId="747AD9A7" w14:textId="7CB6EFD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9     exp alcoholism</w:t>
            </w:r>
          </w:p>
          <w:p w14:paraId="27FCDFD8" w14:textId="17DEA09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lastRenderedPageBreak/>
              <w:t>30     (depression or depress* disorder or depress* disease).ab,kw,ti.</w:t>
            </w:r>
          </w:p>
          <w:p w14:paraId="2B2424D5" w14:textId="25BDDBF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1     (depressive adj2 disorder).ab,kw,ti.</w:t>
            </w:r>
          </w:p>
          <w:p w14:paraId="24A5BE2C" w14:textId="79F557F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2     (bipolar disorder or bipolar illness or bipolar illness or manic depressive disease or manic depressive disorder).ab,kw,ti.</w:t>
            </w:r>
          </w:p>
          <w:p w14:paraId="057D59B5" w14:textId="2057BE58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3     (anxiety or anxiety disorder*).ab,kw,ti.</w:t>
            </w:r>
          </w:p>
          <w:p w14:paraId="34E71F50" w14:textId="3F4C8FE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4     (phobia* or phobic fear* or phobic disorder*).ab,kw,ti.</w:t>
            </w:r>
          </w:p>
          <w:p w14:paraId="21A9207F" w14:textId="49E1E5E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5     (panic or panic disorder).ab,kw,ti.</w:t>
            </w:r>
          </w:p>
          <w:p w14:paraId="70507935" w14:textId="5647FDC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6     (obsessive compulsive disorder or OCD or obsessive syndrome or obsess* neurosis or compuls* neurosis).ab,kw,ti.</w:t>
            </w:r>
          </w:p>
          <w:p w14:paraId="5A46D49F" w14:textId="3EEBB628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7     (separation anxiety disorder or separation anxiety).ab,kw,ti.</w:t>
            </w:r>
          </w:p>
          <w:p w14:paraId="6A57C707" w14:textId="209AC6F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8     "personality disorder*".ab,kw,ti.</w:t>
            </w:r>
          </w:p>
          <w:p w14:paraId="447B4DA1" w14:textId="17D0A30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9     (neuroticism or neurosis or neurotic disease or neurotic disorder).ab,kw,ti.</w:t>
            </w:r>
          </w:p>
          <w:p w14:paraId="495DFD84" w14:textId="3A0AA9B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0     (anorexia nervosa or anorexia or feeding disorder or eating disorder or bulimia or binge eating disorder).ab,kw,ti.</w:t>
            </w:r>
          </w:p>
          <w:p w14:paraId="35D39D9A" w14:textId="6CE17DE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1     (post-traumatic stress disorder or posttraumatic stress disorder or posttraumatic syndrome or PTSD).ab,kw,ti.</w:t>
            </w:r>
          </w:p>
          <w:p w14:paraId="1251DEF6" w14:textId="2701B6A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2     (dysphoria or dysforia).ab,kw,ti.</w:t>
            </w:r>
          </w:p>
          <w:p w14:paraId="69E337D1" w14:textId="100D8449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3     "dissociative disorder*".ab,kw,ti.</w:t>
            </w:r>
          </w:p>
          <w:p w14:paraId="4CE12C75" w14:textId="30E0A85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4     autism.ab,kw,ti.</w:t>
            </w:r>
          </w:p>
          <w:p w14:paraId="7573750B" w14:textId="5957EC49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5     schizophrenia.ab,kw,ti.</w:t>
            </w:r>
          </w:p>
          <w:p w14:paraId="695E2074" w14:textId="1FBFB4E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6     (emotional attachment or psychological attachment or mental attachment).ab,kw,ti.</w:t>
            </w:r>
          </w:p>
          <w:p w14:paraId="5B0FECEA" w14:textId="2464415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7     (suicide or suicid* behavior).ab,kw,ti.</w:t>
            </w:r>
          </w:p>
          <w:p w14:paraId="0D00A0A2" w14:textId="0E0BFF5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8     (alcoholism or alcohol addiction or alcohol dependenc* or ethanol dependenc* or dipsomania).ab,kw,ti.</w:t>
            </w:r>
          </w:p>
          <w:p w14:paraId="6C1F0F3C" w14:textId="7D4EF6F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9     8 or 9 or 10 or 11 or 12 or 13 or 14 or 15 or 16 or 17 or 18 or 19 or 20 or 21 or 22 or 23 or 24 or 25 or 26 or 27 or 28 or 29 or 30 or 31 or 32 or 33 or 34 or 35 or 36 or 37 or 38 or 39 or 40 or 41 or 42 or 43 or 44 or 45 or 46 or 47 or 48</w:t>
            </w:r>
          </w:p>
          <w:p w14:paraId="7E986D53" w14:textId="65E0D766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50     7 and 49</w:t>
            </w:r>
          </w:p>
          <w:p w14:paraId="3878497C" w14:textId="097538F7" w:rsidR="0083036E" w:rsidRPr="0034253B" w:rsidRDefault="0083036E" w:rsidP="0083036E">
            <w:pPr>
              <w:spacing w:after="160" w:line="259" w:lineRule="auto"/>
              <w:rPr>
                <w:rFonts w:ascii="Georgia" w:hAnsi="Georgia"/>
                <w:lang w:val="en-US"/>
              </w:rPr>
            </w:pPr>
            <w:r w:rsidRPr="0034253B">
              <w:rPr>
                <w:rFonts w:ascii="Georgia" w:hAnsi="Georgia"/>
                <w:lang w:val="en-GB"/>
              </w:rPr>
              <w:t>51     limit 50 to human</w:t>
            </w:r>
          </w:p>
          <w:p w14:paraId="3A94C507" w14:textId="4563CA51" w:rsidR="0083036E" w:rsidRPr="0034253B" w:rsidRDefault="0083036E" w:rsidP="0083036E">
            <w:pPr>
              <w:spacing w:after="160" w:line="259" w:lineRule="auto"/>
              <w:rPr>
                <w:rFonts w:ascii="Georgia" w:hAnsi="Georgia"/>
                <w:b/>
                <w:bCs/>
                <w:lang w:val="en-GB"/>
              </w:rPr>
            </w:pPr>
          </w:p>
          <w:p w14:paraId="06798246" w14:textId="053F80A8" w:rsidR="0083036E" w:rsidRPr="0034253B" w:rsidRDefault="0083036E" w:rsidP="0083036E">
            <w:pPr>
              <w:spacing w:after="160" w:line="259" w:lineRule="auto"/>
              <w:rPr>
                <w:rFonts w:ascii="Georgia" w:hAnsi="Georgia"/>
                <w:b/>
                <w:bCs/>
                <w:lang w:val="en-GB"/>
              </w:rPr>
            </w:pPr>
            <w:r w:rsidRPr="0034253B">
              <w:rPr>
                <w:rFonts w:ascii="Georgia" w:hAnsi="Georgia"/>
                <w:b/>
                <w:bCs/>
                <w:lang w:val="en-GB"/>
              </w:rPr>
              <w:t>Database: Ovid MEDLINE(R)</w:t>
            </w:r>
          </w:p>
          <w:p w14:paraId="20A67AFE" w14:textId="5D32A1B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     (Breastfeeding or Breast Feeding or Lactation or Human Milk or Breast Milk or Breast-fe* or Breast fe* or Breastfe* or bottle feeding or bottle fed or bottlefed or bottle feed or Infant Formula or Artificial formula or Breast milk substitute or Formula milk or Formula feed* or formula fed or weaning or wean*).ab,kf,ti.</w:t>
            </w:r>
          </w:p>
          <w:p w14:paraId="2DC9305A" w14:textId="7A740C8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     exp Milk, Human/</w:t>
            </w:r>
          </w:p>
          <w:p w14:paraId="1A50AA84" w14:textId="5371B728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     exp Breast Feeding/</w:t>
            </w:r>
          </w:p>
          <w:p w14:paraId="23AA37D0" w14:textId="3FFF62D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     exp Infant Food/</w:t>
            </w:r>
          </w:p>
          <w:p w14:paraId="542BE055" w14:textId="45070EA7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5     exp Infant Formula/</w:t>
            </w:r>
          </w:p>
          <w:p w14:paraId="3249F871" w14:textId="7324D253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6     exp Weaning/</w:t>
            </w:r>
          </w:p>
          <w:p w14:paraId="5ACCDF8A" w14:textId="0E0794D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lastRenderedPageBreak/>
              <w:t>7     1 or 2 or 3 or 4 or 5 or 6</w:t>
            </w:r>
          </w:p>
          <w:p w14:paraId="00A89ED5" w14:textId="2B63869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8     exp Depression/</w:t>
            </w:r>
          </w:p>
          <w:p w14:paraId="5FE201DB" w14:textId="6D9F0E0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9     exp Bipolar Disorder/</w:t>
            </w:r>
          </w:p>
          <w:p w14:paraId="7C6E1C67" w14:textId="18E13B73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0     exp Anxiety Disorders/</w:t>
            </w:r>
          </w:p>
          <w:p w14:paraId="27448BAA" w14:textId="3D2731AA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1     exp Phobic Disorders/</w:t>
            </w:r>
          </w:p>
          <w:p w14:paraId="0BAEB022" w14:textId="2A37A08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2     exp Panic Disorder/ or exp Panic/</w:t>
            </w:r>
          </w:p>
          <w:p w14:paraId="47A7C4BE" w14:textId="1312449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3     exp Obsessive-Compulsive Disorder/</w:t>
            </w:r>
          </w:p>
          <w:p w14:paraId="0A33964D" w14:textId="41DEE196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4     exp Anxiety, Separation/</w:t>
            </w:r>
          </w:p>
          <w:p w14:paraId="7819C350" w14:textId="56C24FB9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5     exp Personality Disorders/</w:t>
            </w:r>
          </w:p>
          <w:p w14:paraId="0F66CEE0" w14:textId="06CB1AA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6     exp Neurotic Disorders/</w:t>
            </w:r>
          </w:p>
          <w:p w14:paraId="761B0FC2" w14:textId="2208A74B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7     exp Anorexia Nervosa/</w:t>
            </w:r>
          </w:p>
          <w:p w14:paraId="07388203" w14:textId="38D2746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8     exp "Feeding and Eating Disorders"/</w:t>
            </w:r>
          </w:p>
          <w:p w14:paraId="1DE05C5F" w14:textId="06E4A90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19     exp Bulimia Nervosa/ or exp Bulimia/</w:t>
            </w:r>
          </w:p>
          <w:p w14:paraId="43447397" w14:textId="0D34D8E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0     exp Binge-Eating Disorder/</w:t>
            </w:r>
          </w:p>
          <w:p w14:paraId="341341D8" w14:textId="630DE50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1     exp Stress Disorders, Post-Traumatic/</w:t>
            </w:r>
          </w:p>
          <w:p w14:paraId="61D1DB13" w14:textId="4CD0948E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2     exp Gender Dysphoria/</w:t>
            </w:r>
          </w:p>
          <w:p w14:paraId="4ACE5F6A" w14:textId="4320595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3     exp Dissociative Disorders/</w:t>
            </w:r>
          </w:p>
          <w:p w14:paraId="6A2F347B" w14:textId="1EFCF2C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4     exp Autistic Disorder/</w:t>
            </w:r>
          </w:p>
          <w:p w14:paraId="2FFD3DC2" w14:textId="63A355E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5     exp Schizophrenia/</w:t>
            </w:r>
          </w:p>
          <w:p w14:paraId="2137049C" w14:textId="4C43D9C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6     exp Mental Disorders/</w:t>
            </w:r>
          </w:p>
          <w:p w14:paraId="56B892F0" w14:textId="20A3736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7     exp Suicide/</w:t>
            </w:r>
          </w:p>
          <w:p w14:paraId="01E9D8DC" w14:textId="6BB5D339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8     exp Alcoholism/</w:t>
            </w:r>
          </w:p>
          <w:p w14:paraId="033110F8" w14:textId="5058528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29     (depression or depress* disorder or depress* disease).ab,kf,ti.</w:t>
            </w:r>
          </w:p>
          <w:p w14:paraId="0C64B18C" w14:textId="784F05D3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0     (depressive adj2 disorder).ab,kf,ti.</w:t>
            </w:r>
          </w:p>
          <w:p w14:paraId="0DFBFBDC" w14:textId="0C0AFE3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1     (bipolar disorder or bipolar illness or bipolar illness or manic depressive disease or manic depressive disorder).ab,kf,ti.</w:t>
            </w:r>
          </w:p>
          <w:p w14:paraId="16F9D506" w14:textId="1098493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2     (anxiety or anxiety disorder*).ab,kf,ti.</w:t>
            </w:r>
          </w:p>
          <w:p w14:paraId="096E0E02" w14:textId="25C1387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3     (phobia* or phobic fear* or phobic disorder*).ab,kf,ti.</w:t>
            </w:r>
          </w:p>
          <w:p w14:paraId="5E1C274E" w14:textId="44E8234A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4     (panic or panic disorder).ab,kf,ti.</w:t>
            </w:r>
          </w:p>
          <w:p w14:paraId="791CB50A" w14:textId="2370DA38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5     (obsessive compulsive disorder or OCD or obsessive syndrome or obsess* neurosis or compuls* neurosis).ab,kf,ti.</w:t>
            </w:r>
          </w:p>
          <w:p w14:paraId="5D5A493A" w14:textId="5DDE0E2F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6     (separation anxiety disorder or separation anxiety).ab,kf,ti.</w:t>
            </w:r>
          </w:p>
          <w:p w14:paraId="6BB81501" w14:textId="4FB91D5B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7     "personality disorder*".ab,kf,ti.</w:t>
            </w:r>
          </w:p>
          <w:p w14:paraId="100AA687" w14:textId="1C92811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8     (neuroticism or neurosis or neurotic disease or neurotic disorder).ab,kf,ti.</w:t>
            </w:r>
          </w:p>
          <w:p w14:paraId="03A33089" w14:textId="3B6E147C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39     (anorexia nervosa or anorexia or feeding disorder or eating disorder or bulimia or binge eating disorder).ab,kf,ti.</w:t>
            </w:r>
          </w:p>
          <w:p w14:paraId="2689A0AF" w14:textId="0FDD1CC3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0     (post-traumatic stress disorder or posttraumatic stress disorder or posttraumatic syndrome or PTSD).ab,kf,ti.</w:t>
            </w:r>
          </w:p>
          <w:p w14:paraId="08E613CC" w14:textId="6E0F1D9B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1     (dysphoria or dysforia).ab,kf,ti.</w:t>
            </w:r>
          </w:p>
          <w:p w14:paraId="7D9231C0" w14:textId="7F22AD4D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lastRenderedPageBreak/>
              <w:t>42     "dissociative disorder*".ab,kf,ti.</w:t>
            </w:r>
          </w:p>
          <w:p w14:paraId="6C8B9F3D" w14:textId="78580575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3     autism.ab,kf,ti.</w:t>
            </w:r>
          </w:p>
          <w:p w14:paraId="4368D72E" w14:textId="690C26D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4     schizophrenia.ab,kf,ti.</w:t>
            </w:r>
          </w:p>
          <w:p w14:paraId="2813C878" w14:textId="2BE12894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5     (emotional attachment or psychological attachment or mental attachment).ab,kf,ti.</w:t>
            </w:r>
          </w:p>
          <w:p w14:paraId="19FE6562" w14:textId="66189FA6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6     (suicide or suicid* behavior).ab,kf,ti.</w:t>
            </w:r>
          </w:p>
          <w:p w14:paraId="4F842682" w14:textId="33B709CA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7     (alcoholism or alcohol addiction or alcohol dependenc* or ethanol dependenc* or dipsomania).ab,kf,ti.</w:t>
            </w:r>
          </w:p>
          <w:p w14:paraId="1BC63520" w14:textId="1710FEE0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8     8 or 9 or 10 or 11 or 12 or 13 or 14 or 15 or 16 or 17 or 18 or 19 or 20 or 21 or 22 or 23 or 24 or 25 or 26 or 27 or 28 or 29 or 30 or 31 or 32 or 33 or 34 or 35 or 36 or 37 or 38 or 39 or 40 or 41 or 42 or 43 or 44 or 45 or 46 or 47</w:t>
            </w:r>
          </w:p>
          <w:p w14:paraId="1DF0D5AF" w14:textId="61BB2781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49     7 and 48</w:t>
            </w:r>
          </w:p>
          <w:p w14:paraId="20556111" w14:textId="2060ED52" w:rsidR="0083036E" w:rsidRPr="0034253B" w:rsidRDefault="0083036E" w:rsidP="0083036E">
            <w:pPr>
              <w:rPr>
                <w:rFonts w:ascii="Georgia" w:hAnsi="Georgia"/>
                <w:lang w:val="en-GB"/>
              </w:rPr>
            </w:pPr>
            <w:r w:rsidRPr="0034253B">
              <w:rPr>
                <w:rFonts w:ascii="Georgia" w:hAnsi="Georgia"/>
                <w:lang w:val="en-GB"/>
              </w:rPr>
              <w:t>50     limit 49 to humans</w:t>
            </w:r>
          </w:p>
          <w:p w14:paraId="483ADF51" w14:textId="77777777" w:rsidR="0083036E" w:rsidRPr="0034253B" w:rsidRDefault="0083036E" w:rsidP="0083036E">
            <w:pPr>
              <w:rPr>
                <w:rFonts w:ascii="Georgia" w:hAnsi="Georgia"/>
                <w:b/>
                <w:bCs/>
                <w:lang w:val="en-GB"/>
              </w:rPr>
            </w:pPr>
          </w:p>
        </w:tc>
      </w:tr>
    </w:tbl>
    <w:p w14:paraId="453D92A4" w14:textId="77777777" w:rsidR="0083036E" w:rsidRPr="0034253B" w:rsidRDefault="0083036E" w:rsidP="0083036E">
      <w:pPr>
        <w:rPr>
          <w:rFonts w:ascii="Georgia" w:hAnsi="Georgia"/>
          <w:b/>
          <w:bCs/>
          <w:lang w:val="en-GB"/>
        </w:rPr>
      </w:pPr>
    </w:p>
    <w:p w14:paraId="674F92BA" w14:textId="78743FFD" w:rsidR="0034253B" w:rsidRDefault="0034253B">
      <w:pPr>
        <w:rPr>
          <w:rFonts w:ascii="Georgia" w:hAnsi="Georgia"/>
          <w:b/>
          <w:bCs/>
          <w:lang w:val="en-GB"/>
        </w:rPr>
      </w:pPr>
      <w:r>
        <w:rPr>
          <w:rFonts w:ascii="Georgia" w:hAnsi="Georgia"/>
          <w:b/>
          <w:bCs/>
          <w:lang w:val="en-GB"/>
        </w:rPr>
        <w:br w:type="page"/>
      </w:r>
    </w:p>
    <w:p w14:paraId="67B74AB1" w14:textId="0A282C34" w:rsidR="00B4748B" w:rsidRPr="0067721A" w:rsidRDefault="00B4748B" w:rsidP="00B4748B">
      <w:pPr>
        <w:keepNext/>
        <w:keepLines/>
        <w:outlineLvl w:val="0"/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</w:pPr>
      <w:bookmarkStart w:id="3" w:name="_Toc144819914"/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lastRenderedPageBreak/>
        <w:t xml:space="preserve">Table </w:t>
      </w:r>
      <w:r w:rsidR="00D26E88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S</w:t>
      </w:r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1: Newcastle Ottawa Scale (NOS) scoring for the cohort studies</w:t>
      </w:r>
      <w:bookmarkEnd w:id="3"/>
    </w:p>
    <w:tbl>
      <w:tblPr>
        <w:tblStyle w:val="TableGrid"/>
        <w:tblW w:w="14288" w:type="dxa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1353"/>
        <w:gridCol w:w="1169"/>
        <w:gridCol w:w="1191"/>
        <w:gridCol w:w="1191"/>
        <w:gridCol w:w="1191"/>
        <w:gridCol w:w="1190"/>
        <w:gridCol w:w="1191"/>
        <w:gridCol w:w="1191"/>
        <w:gridCol w:w="1191"/>
        <w:gridCol w:w="1191"/>
        <w:gridCol w:w="1191"/>
      </w:tblGrid>
      <w:tr w:rsidR="0034173E" w:rsidRPr="0034253B" w14:paraId="0C3B4C58" w14:textId="77777777" w:rsidTr="000C5BA1">
        <w:trPr>
          <w:trHeight w:val="798"/>
          <w:jc w:val="center"/>
        </w:trPr>
        <w:tc>
          <w:tcPr>
            <w:tcW w:w="1048" w:type="dxa"/>
            <w:hideMark/>
          </w:tcPr>
          <w:p w14:paraId="66C3F0EE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  <w:lang w:eastAsia="ru-RU"/>
              </w:rPr>
              <w:t>STUDY ID</w:t>
            </w:r>
          </w:p>
        </w:tc>
        <w:tc>
          <w:tcPr>
            <w:tcW w:w="1353" w:type="dxa"/>
            <w:hideMark/>
          </w:tcPr>
          <w:p w14:paraId="199F4565" w14:textId="282E1435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  <w:lang w:eastAsia="ru-RU"/>
              </w:rPr>
              <w:t>A</w:t>
            </w:r>
            <w:r w:rsidRPr="0034253B">
              <w:rPr>
                <w:rFonts w:ascii="Georgia" w:eastAsia="Times New Roman" w:hAnsi="Georgia" w:cstheme="minorHAnsi"/>
                <w:b/>
                <w:bCs/>
                <w:color w:val="000000"/>
                <w:sz w:val="18"/>
                <w:szCs w:val="18"/>
                <w:lang w:val="en-GB" w:eastAsia="ru-RU"/>
              </w:rPr>
              <w:t>uthor, year</w:t>
            </w:r>
          </w:p>
        </w:tc>
        <w:tc>
          <w:tcPr>
            <w:tcW w:w="1169" w:type="dxa"/>
            <w:hideMark/>
          </w:tcPr>
          <w:p w14:paraId="1F393756" w14:textId="004E343E" w:rsidR="00020AF3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Representativenes</w:t>
            </w:r>
            <w:r w:rsidR="009221E2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 xml:space="preserve"> </w:t>
            </w: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 xml:space="preserve">of the exposed </w:t>
            </w:r>
          </w:p>
          <w:p w14:paraId="0E35EE24" w14:textId="08F44CF6" w:rsidR="0034173E" w:rsidRPr="0034253B" w:rsidRDefault="0034173E" w:rsidP="00020AF3">
            <w:pPr>
              <w:jc w:val="both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cohort</w:t>
            </w:r>
          </w:p>
        </w:tc>
        <w:tc>
          <w:tcPr>
            <w:tcW w:w="1191" w:type="dxa"/>
            <w:hideMark/>
          </w:tcPr>
          <w:p w14:paraId="45FD8244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Selection of non-exposed cohort</w:t>
            </w:r>
          </w:p>
        </w:tc>
        <w:tc>
          <w:tcPr>
            <w:tcW w:w="1191" w:type="dxa"/>
            <w:hideMark/>
          </w:tcPr>
          <w:p w14:paraId="297B4478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  <w:t>Ascertainement of exposure</w:t>
            </w:r>
          </w:p>
        </w:tc>
        <w:tc>
          <w:tcPr>
            <w:tcW w:w="1191" w:type="dxa"/>
            <w:hideMark/>
          </w:tcPr>
          <w:p w14:paraId="78FE7A4B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Demonstration that outcome of interest was not present at start of study</w:t>
            </w:r>
          </w:p>
        </w:tc>
        <w:tc>
          <w:tcPr>
            <w:tcW w:w="1190" w:type="dxa"/>
            <w:hideMark/>
          </w:tcPr>
          <w:p w14:paraId="55A6931E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Comparability of cohorts for THE MOST IMPORTANT FACTOR</w:t>
            </w:r>
          </w:p>
        </w:tc>
        <w:tc>
          <w:tcPr>
            <w:tcW w:w="1191" w:type="dxa"/>
            <w:hideMark/>
          </w:tcPr>
          <w:p w14:paraId="7266DA1C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 xml:space="preserve">Comparability of cohorts for THE ADDITIONAL FACTOR </w:t>
            </w:r>
          </w:p>
        </w:tc>
        <w:tc>
          <w:tcPr>
            <w:tcW w:w="1191" w:type="dxa"/>
            <w:hideMark/>
          </w:tcPr>
          <w:p w14:paraId="6ECA59CF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  <w:t>Assessment of outcome</w:t>
            </w:r>
          </w:p>
        </w:tc>
        <w:tc>
          <w:tcPr>
            <w:tcW w:w="1191" w:type="dxa"/>
            <w:hideMark/>
          </w:tcPr>
          <w:p w14:paraId="63E43AEE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Was follow-up long enough for outcomes to occur</w:t>
            </w:r>
          </w:p>
        </w:tc>
        <w:tc>
          <w:tcPr>
            <w:tcW w:w="1191" w:type="dxa"/>
            <w:hideMark/>
          </w:tcPr>
          <w:p w14:paraId="45B5A97B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val="en-GB" w:eastAsia="ru-RU"/>
              </w:rPr>
              <w:t>Adequacy of follow-up of cohorts</w:t>
            </w:r>
          </w:p>
        </w:tc>
        <w:tc>
          <w:tcPr>
            <w:tcW w:w="1191" w:type="dxa"/>
            <w:noWrap/>
            <w:hideMark/>
          </w:tcPr>
          <w:p w14:paraId="6533B889" w14:textId="77777777" w:rsidR="0034173E" w:rsidRPr="0034253B" w:rsidRDefault="0034173E" w:rsidP="0034173E">
            <w:pPr>
              <w:jc w:val="center"/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b/>
                <w:bCs/>
                <w:sz w:val="18"/>
                <w:szCs w:val="18"/>
                <w:lang w:eastAsia="ru-RU"/>
              </w:rPr>
              <w:t>Total</w:t>
            </w:r>
          </w:p>
        </w:tc>
      </w:tr>
      <w:tr w:rsidR="0034173E" w:rsidRPr="0034253B" w14:paraId="2B957E0F" w14:textId="77777777" w:rsidTr="000C5BA1">
        <w:trPr>
          <w:trHeight w:val="597"/>
          <w:jc w:val="center"/>
        </w:trPr>
        <w:tc>
          <w:tcPr>
            <w:tcW w:w="1048" w:type="dxa"/>
            <w:noWrap/>
            <w:hideMark/>
          </w:tcPr>
          <w:p w14:paraId="59EC8703" w14:textId="25FEB364" w:rsidR="00095866" w:rsidRPr="0034253B" w:rsidRDefault="0034173E" w:rsidP="00095866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10.1089/bfm.2011.0136</w:t>
            </w:r>
          </w:p>
        </w:tc>
        <w:tc>
          <w:tcPr>
            <w:tcW w:w="1353" w:type="dxa"/>
            <w:hideMark/>
          </w:tcPr>
          <w:p w14:paraId="5C718E56" w14:textId="115AB00C" w:rsidR="0034173E" w:rsidRPr="0034253B" w:rsidRDefault="0034173E" w:rsidP="00020AF3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Hayatbakhsh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2</w:t>
            </w:r>
          </w:p>
        </w:tc>
        <w:tc>
          <w:tcPr>
            <w:tcW w:w="1169" w:type="dxa"/>
            <w:noWrap/>
            <w:hideMark/>
          </w:tcPr>
          <w:p w14:paraId="0B6E6D4F" w14:textId="083DB52B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2664310A" w14:textId="425BF7EE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6CBA0F18" w14:textId="2FF29BE8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38E1E9FB" w14:textId="5D433FF9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4DDA0924" w14:textId="77FA1D7A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09D8471" w14:textId="5149D259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75EEBF22" w14:textId="00E7CE7A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327849E" w14:textId="18177215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7E17989B" w14:textId="6016510E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A467222" w14:textId="5680499F" w:rsidR="0034173E" w:rsidRPr="006756F9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6</w:t>
            </w:r>
          </w:p>
        </w:tc>
      </w:tr>
      <w:tr w:rsidR="0034173E" w:rsidRPr="0034253B" w14:paraId="48F3F101" w14:textId="77777777" w:rsidTr="000C5BA1">
        <w:trPr>
          <w:trHeight w:val="896"/>
          <w:jc w:val="center"/>
        </w:trPr>
        <w:tc>
          <w:tcPr>
            <w:tcW w:w="1048" w:type="dxa"/>
            <w:hideMark/>
          </w:tcPr>
          <w:p w14:paraId="2111DB05" w14:textId="780E8A4C" w:rsidR="0034173E" w:rsidRPr="0034253B" w:rsidRDefault="0034173E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https://doi.org/10.1111/j.1600-0447.2005.00548.x </w:t>
            </w:r>
          </w:p>
        </w:tc>
        <w:tc>
          <w:tcPr>
            <w:tcW w:w="1353" w:type="dxa"/>
            <w:noWrap/>
            <w:hideMark/>
          </w:tcPr>
          <w:p w14:paraId="7B3EEC34" w14:textId="4AB8248C" w:rsidR="0034173E" w:rsidRPr="0034253B" w:rsidRDefault="0034173E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Sorensen</w:t>
            </w:r>
            <w:r w:rsidR="000F25A5"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, 2005</w:t>
            </w:r>
          </w:p>
        </w:tc>
        <w:tc>
          <w:tcPr>
            <w:tcW w:w="1169" w:type="dxa"/>
            <w:noWrap/>
            <w:hideMark/>
          </w:tcPr>
          <w:p w14:paraId="37F88C7D" w14:textId="710CE5C2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5326C27" w14:textId="16D731C6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0A6BFEB8" w14:textId="589D3ACA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6C17978E" w14:textId="22E54AA0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601E240F" w14:textId="516C9D89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7F5A4EDA" w14:textId="4EE48090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4690079E" w14:textId="2F24EE74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1E810D25" w14:textId="36DC9F53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57E208A0" w14:textId="48D8FC0F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1571C735" w14:textId="77777777" w:rsidR="0034173E" w:rsidRPr="006756F9" w:rsidRDefault="0034173E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8</w:t>
            </w:r>
          </w:p>
        </w:tc>
      </w:tr>
      <w:tr w:rsidR="0034173E" w:rsidRPr="0034253B" w14:paraId="364E7C03" w14:textId="77777777" w:rsidTr="000C5BA1">
        <w:trPr>
          <w:trHeight w:val="525"/>
          <w:jc w:val="center"/>
        </w:trPr>
        <w:tc>
          <w:tcPr>
            <w:tcW w:w="1048" w:type="dxa"/>
            <w:noWrap/>
            <w:hideMark/>
          </w:tcPr>
          <w:p w14:paraId="51718868" w14:textId="4F042B04" w:rsidR="0034173E" w:rsidRPr="0034253B" w:rsidRDefault="000F25A5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hAnsi="Georgia" w:cstheme="minorHAnsi"/>
                <w:sz w:val="18"/>
                <w:szCs w:val="18"/>
              </w:rPr>
              <w:t>10.1002/eat.22165</w:t>
            </w:r>
          </w:p>
        </w:tc>
        <w:tc>
          <w:tcPr>
            <w:tcW w:w="1353" w:type="dxa"/>
            <w:hideMark/>
          </w:tcPr>
          <w:p w14:paraId="696D55B3" w14:textId="47E2BC30" w:rsidR="0034173E" w:rsidRPr="0034253B" w:rsidRDefault="0034173E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Iron-Segev</w:t>
            </w:r>
            <w:r w:rsidR="000F25A5"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, 2013</w:t>
            </w:r>
          </w:p>
        </w:tc>
        <w:tc>
          <w:tcPr>
            <w:tcW w:w="1169" w:type="dxa"/>
            <w:hideMark/>
          </w:tcPr>
          <w:p w14:paraId="227D90A4" w14:textId="6CD4620D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622AA89" w14:textId="474A9B2C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3AF52422" w14:textId="2AC26FEE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9780870" w14:textId="142FCB04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3CE89398" w14:textId="088C1EBD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172FF11" w14:textId="77777777" w:rsidR="0034173E" w:rsidRPr="0034253B" w:rsidRDefault="0034173E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73B008A3" w14:textId="004CC3D3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34850C6" w14:textId="0283FAAD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484F83A3" w14:textId="1C011846" w:rsidR="0034173E" w:rsidRPr="0034253B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2D79D789" w14:textId="6258341F" w:rsidR="0034173E" w:rsidRPr="006756F9" w:rsidRDefault="00020AF3" w:rsidP="00020AF3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4</w:t>
            </w:r>
          </w:p>
        </w:tc>
      </w:tr>
      <w:tr w:rsidR="00A9445D" w:rsidRPr="0034253B" w14:paraId="3346470E" w14:textId="77777777" w:rsidTr="000C5BA1">
        <w:trPr>
          <w:trHeight w:val="1246"/>
          <w:jc w:val="center"/>
        </w:trPr>
        <w:tc>
          <w:tcPr>
            <w:tcW w:w="1048" w:type="dxa"/>
            <w:hideMark/>
          </w:tcPr>
          <w:p w14:paraId="7BF83F60" w14:textId="43F1E518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10.1089/bfm.2018.0151</w:t>
            </w:r>
          </w:p>
        </w:tc>
        <w:tc>
          <w:tcPr>
            <w:tcW w:w="1353" w:type="dxa"/>
            <w:hideMark/>
          </w:tcPr>
          <w:p w14:paraId="2141091A" w14:textId="4771F6A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Huang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8</w:t>
            </w:r>
          </w:p>
        </w:tc>
        <w:tc>
          <w:tcPr>
            <w:tcW w:w="1169" w:type="dxa"/>
            <w:noWrap/>
            <w:hideMark/>
          </w:tcPr>
          <w:p w14:paraId="5706F30D" w14:textId="0AFB0604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0A713F0" w14:textId="5B2284AB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64B4AC56" w14:textId="56487D52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02444A65" w14:textId="293FDA28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10E6AE6E" w14:textId="35FC8D87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7CBE6C1B" w14:textId="34CE4C9C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</w:tcPr>
          <w:p w14:paraId="304636DB" w14:textId="0BCFE27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</w:tcPr>
          <w:p w14:paraId="10B32A88" w14:textId="4634E0C2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44735502" w14:textId="695DCAF8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17911102" w14:textId="25E63138" w:rsidR="00A9445D" w:rsidRPr="006756F9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6</w:t>
            </w:r>
          </w:p>
        </w:tc>
      </w:tr>
      <w:tr w:rsidR="0034173E" w:rsidRPr="0034253B" w14:paraId="728A2828" w14:textId="77777777" w:rsidTr="000C5BA1">
        <w:trPr>
          <w:trHeight w:val="1445"/>
          <w:jc w:val="center"/>
        </w:trPr>
        <w:tc>
          <w:tcPr>
            <w:tcW w:w="1048" w:type="dxa"/>
            <w:hideMark/>
          </w:tcPr>
          <w:p w14:paraId="2A20A8F2" w14:textId="77777777" w:rsidR="0034173E" w:rsidRPr="0034253B" w:rsidRDefault="00000000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hyperlink r:id="rId7" w:history="1">
              <w:r w:rsidR="0034173E" w:rsidRPr="0034253B">
                <w:rPr>
                  <w:rFonts w:ascii="Georgia" w:eastAsia="Times New Roman" w:hAnsi="Georgia" w:cstheme="minorHAnsi"/>
                  <w:color w:val="000000"/>
                  <w:sz w:val="18"/>
                  <w:szCs w:val="18"/>
                  <w:lang w:eastAsia="ru-RU"/>
                </w:rPr>
                <w:t xml:space="preserve">10.1016/j.jpeds.2009.10.020 </w:t>
              </w:r>
            </w:hyperlink>
          </w:p>
        </w:tc>
        <w:tc>
          <w:tcPr>
            <w:tcW w:w="1353" w:type="dxa"/>
            <w:hideMark/>
          </w:tcPr>
          <w:p w14:paraId="4D90D392" w14:textId="23728C86" w:rsidR="0034173E" w:rsidRPr="0034253B" w:rsidRDefault="0034173E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Oddy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0</w:t>
            </w:r>
          </w:p>
        </w:tc>
        <w:tc>
          <w:tcPr>
            <w:tcW w:w="1169" w:type="dxa"/>
            <w:noWrap/>
            <w:hideMark/>
          </w:tcPr>
          <w:p w14:paraId="48116074" w14:textId="0AFB992C" w:rsidR="0034173E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DAE28DE" w14:textId="794953F1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7D62A79C" w14:textId="0D262E81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CC4F924" w14:textId="5016DE12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3B96C274" w14:textId="0CD2B859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21AEB6F5" w14:textId="0AF6EBA0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46AD8E2D" w14:textId="3DBA22EE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0B341E88" w14:textId="28DADB14" w:rsidR="0034173E" w:rsidRPr="0034253B" w:rsidRDefault="00020AF3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6983F423" w14:textId="185237ED" w:rsidR="0034173E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0639CD6B" w14:textId="77777777" w:rsidR="0034173E" w:rsidRPr="006756F9" w:rsidRDefault="0034173E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8</w:t>
            </w:r>
          </w:p>
        </w:tc>
      </w:tr>
      <w:tr w:rsidR="00A9445D" w:rsidRPr="0034253B" w14:paraId="3E81B88F" w14:textId="77777777" w:rsidTr="000C5BA1">
        <w:trPr>
          <w:trHeight w:val="1194"/>
          <w:jc w:val="center"/>
        </w:trPr>
        <w:tc>
          <w:tcPr>
            <w:tcW w:w="1048" w:type="dxa"/>
            <w:hideMark/>
          </w:tcPr>
          <w:p w14:paraId="2127AE3E" w14:textId="77777777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https://doi.org/10.1016/j.jad.2018.12.081</w:t>
            </w:r>
          </w:p>
        </w:tc>
        <w:tc>
          <w:tcPr>
            <w:tcW w:w="1353" w:type="dxa"/>
            <w:hideMark/>
          </w:tcPr>
          <w:p w14:paraId="5FC842B7" w14:textId="0B6AEE72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Park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8</w:t>
            </w:r>
          </w:p>
        </w:tc>
        <w:tc>
          <w:tcPr>
            <w:tcW w:w="1169" w:type="dxa"/>
            <w:noWrap/>
            <w:hideMark/>
          </w:tcPr>
          <w:p w14:paraId="20B459CC" w14:textId="31B77EAC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1E5AF7E" w14:textId="67835AB5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</w:tcPr>
          <w:p w14:paraId="238A3A16" w14:textId="633B60AD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</w:tcPr>
          <w:p w14:paraId="08E31225" w14:textId="77F8B838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A3BD91B" w14:textId="353BC3DF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3504951C" w14:textId="50D60DFD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1" w:type="dxa"/>
            <w:hideMark/>
          </w:tcPr>
          <w:p w14:paraId="0BD924C6" w14:textId="3210AE0D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24646BFD" w14:textId="44F1F39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3B8F9B42" w14:textId="3EE383CB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0F43FE5C" w14:textId="1E4755E9" w:rsidR="00A9445D" w:rsidRPr="006756F9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5</w:t>
            </w:r>
          </w:p>
        </w:tc>
      </w:tr>
      <w:tr w:rsidR="00A9445D" w:rsidRPr="0034253B" w14:paraId="2447D204" w14:textId="77777777" w:rsidTr="000C5BA1">
        <w:trPr>
          <w:trHeight w:val="1813"/>
          <w:jc w:val="center"/>
        </w:trPr>
        <w:tc>
          <w:tcPr>
            <w:tcW w:w="1048" w:type="dxa"/>
            <w:noWrap/>
            <w:hideMark/>
          </w:tcPr>
          <w:p w14:paraId="11921514" w14:textId="77777777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lastRenderedPageBreak/>
              <w:t>DOI 10.1002/da.22109</w:t>
            </w:r>
          </w:p>
        </w:tc>
        <w:tc>
          <w:tcPr>
            <w:tcW w:w="1353" w:type="dxa"/>
            <w:hideMark/>
          </w:tcPr>
          <w:p w14:paraId="13687E1D" w14:textId="4DB61C26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fr-CA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fr-CA" w:eastAsia="ru-RU"/>
              </w:rPr>
              <w:t>Zhong</w:t>
            </w:r>
            <w:r w:rsidR="000F25A5" w:rsidRPr="0034253B">
              <w:rPr>
                <w:rFonts w:ascii="Georgia" w:eastAsia="Times New Roman" w:hAnsi="Georgia" w:cstheme="minorHAnsi"/>
                <w:sz w:val="18"/>
                <w:szCs w:val="18"/>
                <w:lang w:val="fr-CA" w:eastAsia="ru-RU"/>
              </w:rPr>
              <w:t>, 2013</w:t>
            </w:r>
          </w:p>
        </w:tc>
        <w:tc>
          <w:tcPr>
            <w:tcW w:w="1169" w:type="dxa"/>
            <w:noWrap/>
            <w:hideMark/>
          </w:tcPr>
          <w:p w14:paraId="2ABADD8D" w14:textId="2335677F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 </w:t>
            </w:r>
          </w:p>
        </w:tc>
        <w:tc>
          <w:tcPr>
            <w:tcW w:w="1191" w:type="dxa"/>
            <w:noWrap/>
            <w:hideMark/>
          </w:tcPr>
          <w:p w14:paraId="5DD23AD8" w14:textId="182C5247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65285B64" w14:textId="4AE924B4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5846ECE2" w14:textId="6072C9E9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0" w:type="dxa"/>
            <w:noWrap/>
            <w:hideMark/>
          </w:tcPr>
          <w:p w14:paraId="33FA86F9" w14:textId="2EB8E549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2D18D560" w14:textId="0640DBB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hideMark/>
          </w:tcPr>
          <w:p w14:paraId="2CBE9254" w14:textId="013AC0AC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26005AD0" w14:textId="3DC9BADF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76A89D2C" w14:textId="7F12DC51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3DA2A95B" w14:textId="7D05C412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6</w:t>
            </w:r>
          </w:p>
        </w:tc>
      </w:tr>
      <w:tr w:rsidR="00A9445D" w:rsidRPr="0034253B" w14:paraId="3CE40755" w14:textId="77777777" w:rsidTr="000C5BA1">
        <w:trPr>
          <w:trHeight w:val="1537"/>
          <w:jc w:val="center"/>
        </w:trPr>
        <w:tc>
          <w:tcPr>
            <w:tcW w:w="1048" w:type="dxa"/>
            <w:hideMark/>
          </w:tcPr>
          <w:p w14:paraId="7250A1A4" w14:textId="77777777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doi: 10.1136/archdischild-2013-304250</w:t>
            </w:r>
          </w:p>
        </w:tc>
        <w:tc>
          <w:tcPr>
            <w:tcW w:w="1353" w:type="dxa"/>
            <w:hideMark/>
          </w:tcPr>
          <w:p w14:paraId="716FEA2E" w14:textId="1592B36A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Kwok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3</w:t>
            </w:r>
          </w:p>
        </w:tc>
        <w:tc>
          <w:tcPr>
            <w:tcW w:w="1169" w:type="dxa"/>
            <w:noWrap/>
            <w:hideMark/>
          </w:tcPr>
          <w:p w14:paraId="6D77CB1D" w14:textId="598F04AB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27B800A9" w14:textId="10EF8806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58FE273D" w14:textId="116E7364" w:rsidR="00C3194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293432D1" w14:textId="0AEF9392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0" w:type="dxa"/>
            <w:noWrap/>
            <w:hideMark/>
          </w:tcPr>
          <w:p w14:paraId="528E45BB" w14:textId="4EF1F8AC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3715ED8D" w14:textId="4578FEF2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hideMark/>
          </w:tcPr>
          <w:p w14:paraId="5F471329" w14:textId="41D301E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44B6FD09" w14:textId="0A7A6E7B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</w:tcPr>
          <w:p w14:paraId="3B1626C0" w14:textId="495804B3" w:rsidR="00A9445D" w:rsidRPr="0034253B" w:rsidRDefault="00825A73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5BD95D7A" w14:textId="3A4177E1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7</w:t>
            </w:r>
          </w:p>
        </w:tc>
      </w:tr>
      <w:tr w:rsidR="00A9445D" w:rsidRPr="0034253B" w14:paraId="3D25B887" w14:textId="77777777" w:rsidTr="000C5BA1">
        <w:trPr>
          <w:trHeight w:val="896"/>
          <w:jc w:val="center"/>
        </w:trPr>
        <w:tc>
          <w:tcPr>
            <w:tcW w:w="1048" w:type="dxa"/>
            <w:hideMark/>
          </w:tcPr>
          <w:p w14:paraId="12FA24F1" w14:textId="5B5B8280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doi.org/10.1016/j.jad.2016.05.055</w:t>
            </w:r>
          </w:p>
        </w:tc>
        <w:tc>
          <w:tcPr>
            <w:tcW w:w="1353" w:type="dxa"/>
            <w:hideMark/>
          </w:tcPr>
          <w:p w14:paraId="2D39A7A4" w14:textId="245215CF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de Mola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6</w:t>
            </w:r>
          </w:p>
        </w:tc>
        <w:tc>
          <w:tcPr>
            <w:tcW w:w="1169" w:type="dxa"/>
            <w:noWrap/>
            <w:hideMark/>
          </w:tcPr>
          <w:p w14:paraId="17E11CEA" w14:textId="2A464C5B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321F0AC9" w14:textId="5627552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</w:tcPr>
          <w:p w14:paraId="6BED8953" w14:textId="554D7B86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2BA19DC" w14:textId="23FD0DB9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0" w:type="dxa"/>
            <w:noWrap/>
            <w:hideMark/>
          </w:tcPr>
          <w:p w14:paraId="087EC532" w14:textId="0F6121AA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</w:tcPr>
          <w:p w14:paraId="33B1437B" w14:textId="77777777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  <w:p w14:paraId="025FD274" w14:textId="2899E9F6" w:rsidR="00C3194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</w:p>
        </w:tc>
        <w:tc>
          <w:tcPr>
            <w:tcW w:w="1191" w:type="dxa"/>
            <w:hideMark/>
          </w:tcPr>
          <w:p w14:paraId="311963F7" w14:textId="1C0C4C19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361CBA93" w14:textId="15ED129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</w:tcPr>
          <w:p w14:paraId="072E5A98" w14:textId="50B91DA5" w:rsidR="00A9445D" w:rsidRPr="0034253B" w:rsidRDefault="00825A73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18562DBF" w14:textId="0B0F2E29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de-DE"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4</w:t>
            </w:r>
          </w:p>
        </w:tc>
      </w:tr>
      <w:tr w:rsidR="00A9445D" w:rsidRPr="0034253B" w14:paraId="587F55BC" w14:textId="77777777" w:rsidTr="000C5BA1">
        <w:trPr>
          <w:trHeight w:val="1194"/>
          <w:jc w:val="center"/>
        </w:trPr>
        <w:tc>
          <w:tcPr>
            <w:tcW w:w="1048" w:type="dxa"/>
            <w:noWrap/>
            <w:hideMark/>
          </w:tcPr>
          <w:p w14:paraId="6B24D919" w14:textId="77777777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10.1017/s0954579498001722</w:t>
            </w:r>
          </w:p>
        </w:tc>
        <w:tc>
          <w:tcPr>
            <w:tcW w:w="1353" w:type="dxa"/>
            <w:hideMark/>
          </w:tcPr>
          <w:p w14:paraId="26B63156" w14:textId="757B4EF3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Allen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1998</w:t>
            </w:r>
          </w:p>
        </w:tc>
        <w:tc>
          <w:tcPr>
            <w:tcW w:w="1169" w:type="dxa"/>
            <w:noWrap/>
            <w:hideMark/>
          </w:tcPr>
          <w:p w14:paraId="368F764D" w14:textId="65EBF90D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38BA3B72" w14:textId="3DF9FDD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</w:tcPr>
          <w:p w14:paraId="5B87453A" w14:textId="1888A65D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F77A07A" w14:textId="3E044933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0" w:type="dxa"/>
            <w:noWrap/>
            <w:hideMark/>
          </w:tcPr>
          <w:p w14:paraId="5B54636D" w14:textId="1C552B23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</w:tcPr>
          <w:p w14:paraId="4F773738" w14:textId="3276999B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2B8E4B64" w14:textId="21B42F20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0CEF1253" w14:textId="1ED00C76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hideMark/>
          </w:tcPr>
          <w:p w14:paraId="4A9EA935" w14:textId="68B31BE1" w:rsidR="00A9445D" w:rsidRPr="0034253B" w:rsidRDefault="00825A73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3CE32CA" w14:textId="55E97A95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5</w:t>
            </w:r>
          </w:p>
        </w:tc>
      </w:tr>
      <w:tr w:rsidR="00A9445D" w:rsidRPr="0034253B" w14:paraId="43BAB339" w14:textId="77777777" w:rsidTr="000C5BA1">
        <w:trPr>
          <w:trHeight w:val="896"/>
          <w:jc w:val="center"/>
        </w:trPr>
        <w:tc>
          <w:tcPr>
            <w:tcW w:w="1048" w:type="dxa"/>
            <w:hideMark/>
          </w:tcPr>
          <w:p w14:paraId="2808EBC9" w14:textId="77777777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http://dx.doi.org/10.1089/bfm.2013.0142</w:t>
            </w:r>
          </w:p>
        </w:tc>
        <w:tc>
          <w:tcPr>
            <w:tcW w:w="1353" w:type="dxa"/>
            <w:noWrap/>
            <w:hideMark/>
          </w:tcPr>
          <w:p w14:paraId="2EA18394" w14:textId="019E640A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eastAsia="ru-RU"/>
              </w:rPr>
              <w:t>Xu</w:t>
            </w:r>
            <w:r w:rsidR="000F25A5" w:rsidRPr="0034253B">
              <w:rPr>
                <w:rFonts w:ascii="Georgia" w:eastAsia="Times New Roman" w:hAnsi="Georgia" w:cstheme="minorHAnsi"/>
                <w:color w:val="000000"/>
                <w:sz w:val="18"/>
                <w:szCs w:val="18"/>
                <w:lang w:val="en-GB" w:eastAsia="ru-RU"/>
              </w:rPr>
              <w:t>, 2014</w:t>
            </w:r>
          </w:p>
        </w:tc>
        <w:tc>
          <w:tcPr>
            <w:tcW w:w="1169" w:type="dxa"/>
            <w:noWrap/>
            <w:hideMark/>
          </w:tcPr>
          <w:p w14:paraId="054183EF" w14:textId="28BE5831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3D6F2005" w14:textId="3A8B66E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6B2C427F" w14:textId="0E48965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1BFFE472" w14:textId="48AEC4D8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0" w:type="dxa"/>
            <w:hideMark/>
          </w:tcPr>
          <w:p w14:paraId="42EBA8E1" w14:textId="45BBDC08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65BA93CE" w14:textId="30462688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hideMark/>
          </w:tcPr>
          <w:p w14:paraId="41C53E65" w14:textId="11BD51E4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46F78C7F" w14:textId="082EE7AC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hideMark/>
          </w:tcPr>
          <w:p w14:paraId="21D5BBE1" w14:textId="45D42C1D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1F95751E" w14:textId="2BCE88C3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7</w:t>
            </w:r>
          </w:p>
        </w:tc>
      </w:tr>
      <w:tr w:rsidR="00A9445D" w:rsidRPr="0034253B" w14:paraId="3E8E4A41" w14:textId="77777777" w:rsidTr="000C5BA1">
        <w:trPr>
          <w:trHeight w:val="803"/>
          <w:jc w:val="center"/>
        </w:trPr>
        <w:tc>
          <w:tcPr>
            <w:tcW w:w="1048" w:type="dxa"/>
            <w:noWrap/>
            <w:hideMark/>
          </w:tcPr>
          <w:p w14:paraId="6C7A7BCE" w14:textId="59139057" w:rsidR="00A9445D" w:rsidRPr="0034253B" w:rsidRDefault="00A9445D" w:rsidP="00A9445D">
            <w:pPr>
              <w:rPr>
                <w:rFonts w:ascii="Georgia" w:eastAsia="Times New Roman" w:hAnsi="Georgia" w:cstheme="minorHAnsi"/>
                <w:color w:val="0000FF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http://dx.doi.org/10.1007/s00737-013-0348-9</w:t>
            </w:r>
          </w:p>
        </w:tc>
        <w:tc>
          <w:tcPr>
            <w:tcW w:w="1353" w:type="dxa"/>
            <w:noWrap/>
            <w:hideMark/>
          </w:tcPr>
          <w:p w14:paraId="567D1C25" w14:textId="3578DDD6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fr-CA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Hahn-Holbrook, </w:t>
            </w:r>
            <w:r w:rsidR="008B4172" w:rsidRPr="0034253B">
              <w:rPr>
                <w:rFonts w:ascii="Georgia" w:eastAsia="Times New Roman" w:hAnsi="Georgia" w:cstheme="minorHAnsi"/>
                <w:sz w:val="18"/>
                <w:szCs w:val="18"/>
                <w:lang w:val="fr-CA" w:eastAsia="ru-RU"/>
              </w:rPr>
              <w:t>2013</w:t>
            </w:r>
          </w:p>
        </w:tc>
        <w:tc>
          <w:tcPr>
            <w:tcW w:w="1169" w:type="dxa"/>
            <w:noWrap/>
            <w:hideMark/>
          </w:tcPr>
          <w:p w14:paraId="18AD9135" w14:textId="294A1BE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55A868F5" w14:textId="10F6E723" w:rsidR="00A9445D" w:rsidRPr="0034253B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38CF5C84" w14:textId="4DA5E4C4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061D01CF" w14:textId="7A2DF80B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1DB0B1D" w14:textId="3BBDF92D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6B4611C1" w14:textId="0EA02207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7A23F81E" w14:textId="1138666C" w:rsidR="00A9445D" w:rsidRPr="0034253B" w:rsidRDefault="000F25A5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0F2A363" w14:textId="60C6F78F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 1 </w:t>
            </w:r>
          </w:p>
        </w:tc>
        <w:tc>
          <w:tcPr>
            <w:tcW w:w="1191" w:type="dxa"/>
            <w:hideMark/>
          </w:tcPr>
          <w:p w14:paraId="0772FCFD" w14:textId="57AA9250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6160183A" w14:textId="44C11E3E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7</w:t>
            </w:r>
          </w:p>
        </w:tc>
      </w:tr>
      <w:tr w:rsidR="00A9445D" w:rsidRPr="0034253B" w14:paraId="4FEF9037" w14:textId="77777777" w:rsidTr="000C5BA1">
        <w:trPr>
          <w:trHeight w:val="1040"/>
          <w:jc w:val="center"/>
        </w:trPr>
        <w:tc>
          <w:tcPr>
            <w:tcW w:w="1048" w:type="dxa"/>
            <w:noWrap/>
            <w:hideMark/>
          </w:tcPr>
          <w:p w14:paraId="73C369A4" w14:textId="77777777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0.1192/bjp.170.4.334</w:t>
            </w:r>
          </w:p>
        </w:tc>
        <w:tc>
          <w:tcPr>
            <w:tcW w:w="1353" w:type="dxa"/>
            <w:noWrap/>
            <w:hideMark/>
          </w:tcPr>
          <w:p w14:paraId="087C461A" w14:textId="4D6BE65F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McCreadi</w:t>
            </w:r>
            <w:r w:rsidR="008B4172"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, 1997</w:t>
            </w:r>
          </w:p>
        </w:tc>
        <w:tc>
          <w:tcPr>
            <w:tcW w:w="1169" w:type="dxa"/>
            <w:noWrap/>
            <w:hideMark/>
          </w:tcPr>
          <w:p w14:paraId="2299FFF4" w14:textId="1B1E41EB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08FD0970" w14:textId="2FBD2D4E" w:rsidR="00A9445D" w:rsidRPr="00151D52" w:rsidRDefault="00A9445D" w:rsidP="00A9445D">
            <w:pPr>
              <w:jc w:val="center"/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151D52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6E5FC056" w14:textId="077FD1F2" w:rsidR="00A9445D" w:rsidRPr="0034253B" w:rsidRDefault="00C3194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A629B5A" w14:textId="1ADACA5B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63EEAC20" w14:textId="0A648FEC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564E3F0F" w14:textId="020D192E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hideMark/>
          </w:tcPr>
          <w:p w14:paraId="12D610D2" w14:textId="26FB6515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 xml:space="preserve">1 </w:t>
            </w:r>
          </w:p>
        </w:tc>
        <w:tc>
          <w:tcPr>
            <w:tcW w:w="1191" w:type="dxa"/>
            <w:noWrap/>
            <w:hideMark/>
          </w:tcPr>
          <w:p w14:paraId="3950111F" w14:textId="387C3CE1" w:rsidR="00A9445D" w:rsidRPr="0034253B" w:rsidRDefault="000F25A5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0</w:t>
            </w:r>
          </w:p>
        </w:tc>
        <w:tc>
          <w:tcPr>
            <w:tcW w:w="1191" w:type="dxa"/>
            <w:hideMark/>
          </w:tcPr>
          <w:p w14:paraId="4FAD9B04" w14:textId="47A28612" w:rsidR="00A9445D" w:rsidRPr="0034253B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</w:pPr>
            <w:r w:rsidRPr="0034253B"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 xml:space="preserve">1  </w:t>
            </w:r>
          </w:p>
        </w:tc>
        <w:tc>
          <w:tcPr>
            <w:tcW w:w="1191" w:type="dxa"/>
            <w:noWrap/>
            <w:hideMark/>
          </w:tcPr>
          <w:p w14:paraId="5220D09A" w14:textId="7F161B62" w:rsidR="00A9445D" w:rsidRPr="006756F9" w:rsidRDefault="00A9445D" w:rsidP="00A9445D">
            <w:pPr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</w:pPr>
            <w:r w:rsidRPr="006756F9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7</w:t>
            </w:r>
          </w:p>
        </w:tc>
      </w:tr>
    </w:tbl>
    <w:p w14:paraId="569BDBE9" w14:textId="76932097" w:rsidR="008D7793" w:rsidRPr="0034253B" w:rsidRDefault="008D7793">
      <w:pPr>
        <w:rPr>
          <w:rFonts w:ascii="Georgia" w:hAnsi="Georgia"/>
        </w:rPr>
      </w:pPr>
    </w:p>
    <w:p w14:paraId="6D45BF2B" w14:textId="27C3C5C4" w:rsidR="000C5BA1" w:rsidRPr="0034253B" w:rsidRDefault="000C5BA1">
      <w:pPr>
        <w:rPr>
          <w:rFonts w:ascii="Georgia" w:hAnsi="Georgia"/>
        </w:rPr>
      </w:pPr>
    </w:p>
    <w:p w14:paraId="2FAA65A9" w14:textId="39213A13" w:rsidR="00B4748B" w:rsidRPr="0067721A" w:rsidRDefault="00B4748B" w:rsidP="00B4748B">
      <w:pPr>
        <w:keepNext/>
        <w:keepLines/>
        <w:outlineLvl w:val="0"/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</w:pPr>
      <w:bookmarkStart w:id="4" w:name="_Toc144819915"/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 xml:space="preserve">Table </w:t>
      </w:r>
      <w:r w:rsidR="00D26E88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S</w:t>
      </w:r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2: Newcastle Ottawa Scale (NOS) scoring for the case-control studies</w:t>
      </w:r>
      <w:bookmarkEnd w:id="4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3"/>
        <w:gridCol w:w="1213"/>
        <w:gridCol w:w="1214"/>
        <w:gridCol w:w="1213"/>
        <w:gridCol w:w="1213"/>
        <w:gridCol w:w="1214"/>
        <w:gridCol w:w="1213"/>
        <w:gridCol w:w="1213"/>
        <w:gridCol w:w="1214"/>
        <w:gridCol w:w="1213"/>
        <w:gridCol w:w="1213"/>
        <w:gridCol w:w="1214"/>
      </w:tblGrid>
      <w:tr w:rsidR="000C5BA1" w:rsidRPr="0034253B" w14:paraId="4EDD1A47" w14:textId="77777777" w:rsidTr="000C5BA1">
        <w:trPr>
          <w:trHeight w:val="745"/>
        </w:trPr>
        <w:tc>
          <w:tcPr>
            <w:tcW w:w="1213" w:type="dxa"/>
            <w:hideMark/>
          </w:tcPr>
          <w:p w14:paraId="552C7C19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1213" w:type="dxa"/>
            <w:hideMark/>
          </w:tcPr>
          <w:p w14:paraId="251522D1" w14:textId="320B9DBC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fr-CA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AUTHOR</w:t>
            </w: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fr-CA"/>
              </w:rPr>
              <w:t>, year</w:t>
            </w:r>
          </w:p>
        </w:tc>
        <w:tc>
          <w:tcPr>
            <w:tcW w:w="1214" w:type="dxa"/>
            <w:hideMark/>
          </w:tcPr>
          <w:p w14:paraId="36E5829E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Is the case definition adequate?</w:t>
            </w:r>
          </w:p>
        </w:tc>
        <w:tc>
          <w:tcPr>
            <w:tcW w:w="1213" w:type="dxa"/>
            <w:hideMark/>
          </w:tcPr>
          <w:p w14:paraId="1DD0C74F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Representativeness of the cases</w:t>
            </w:r>
          </w:p>
        </w:tc>
        <w:tc>
          <w:tcPr>
            <w:tcW w:w="1213" w:type="dxa"/>
            <w:hideMark/>
          </w:tcPr>
          <w:p w14:paraId="6D7AE85B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Selection of controls</w:t>
            </w:r>
          </w:p>
        </w:tc>
        <w:tc>
          <w:tcPr>
            <w:tcW w:w="1214" w:type="dxa"/>
            <w:hideMark/>
          </w:tcPr>
          <w:p w14:paraId="1F30CFEA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Definition of controls</w:t>
            </w:r>
          </w:p>
        </w:tc>
        <w:tc>
          <w:tcPr>
            <w:tcW w:w="1213" w:type="dxa"/>
            <w:hideMark/>
          </w:tcPr>
          <w:p w14:paraId="2EA50A5E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Comparability of cases and controls for THE MOST IMPORTANT FACTOR</w:t>
            </w:r>
          </w:p>
        </w:tc>
        <w:tc>
          <w:tcPr>
            <w:tcW w:w="1213" w:type="dxa"/>
            <w:hideMark/>
          </w:tcPr>
          <w:p w14:paraId="0C8B8122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 xml:space="preserve">Comparability of cases and controls for THE ADDITIONAL FACTOR </w:t>
            </w:r>
          </w:p>
        </w:tc>
        <w:tc>
          <w:tcPr>
            <w:tcW w:w="1214" w:type="dxa"/>
            <w:hideMark/>
          </w:tcPr>
          <w:p w14:paraId="5EE5A5AE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Ascertainement of exposure</w:t>
            </w:r>
          </w:p>
        </w:tc>
        <w:tc>
          <w:tcPr>
            <w:tcW w:w="1213" w:type="dxa"/>
            <w:hideMark/>
          </w:tcPr>
          <w:p w14:paraId="2B11E41F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Same method of ascertainement for cases and controls</w:t>
            </w:r>
          </w:p>
        </w:tc>
        <w:tc>
          <w:tcPr>
            <w:tcW w:w="1213" w:type="dxa"/>
            <w:noWrap/>
            <w:hideMark/>
          </w:tcPr>
          <w:p w14:paraId="68693FEB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Non-response rate</w:t>
            </w:r>
          </w:p>
        </w:tc>
        <w:tc>
          <w:tcPr>
            <w:tcW w:w="1214" w:type="dxa"/>
            <w:noWrap/>
            <w:hideMark/>
          </w:tcPr>
          <w:p w14:paraId="28C5FF3A" w14:textId="77777777" w:rsidR="000C5BA1" w:rsidRPr="0034253B" w:rsidRDefault="000C5BA1" w:rsidP="000C5BA1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0C5BA1" w:rsidRPr="00C43F19" w14:paraId="1768D547" w14:textId="77777777" w:rsidTr="000C5BA1">
        <w:trPr>
          <w:trHeight w:val="1955"/>
        </w:trPr>
        <w:tc>
          <w:tcPr>
            <w:tcW w:w="1213" w:type="dxa"/>
            <w:hideMark/>
          </w:tcPr>
          <w:p w14:paraId="1345F734" w14:textId="77777777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http://dx.doi.org/10.1521/pedi_2014_28_160</w:t>
            </w:r>
          </w:p>
        </w:tc>
        <w:tc>
          <w:tcPr>
            <w:tcW w:w="1213" w:type="dxa"/>
            <w:noWrap/>
            <w:hideMark/>
          </w:tcPr>
          <w:p w14:paraId="0F4E1408" w14:textId="6FB51E92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Schwarze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, 2014</w:t>
            </w:r>
          </w:p>
        </w:tc>
        <w:tc>
          <w:tcPr>
            <w:tcW w:w="1214" w:type="dxa"/>
            <w:noWrap/>
            <w:hideMark/>
          </w:tcPr>
          <w:p w14:paraId="41631E65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1291D7F8" w14:textId="604FFF40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213" w:type="dxa"/>
            <w:hideMark/>
          </w:tcPr>
          <w:p w14:paraId="0016FF51" w14:textId="780036B4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214" w:type="dxa"/>
            <w:noWrap/>
            <w:hideMark/>
          </w:tcPr>
          <w:p w14:paraId="0D4D7F13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7110BBAA" w14:textId="15FDCF8C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29FC665C" w14:textId="7F71CD69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 </w:t>
            </w:r>
          </w:p>
        </w:tc>
        <w:tc>
          <w:tcPr>
            <w:tcW w:w="1214" w:type="dxa"/>
            <w:noWrap/>
            <w:hideMark/>
          </w:tcPr>
          <w:p w14:paraId="52EF9397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4BFDDC39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4F664C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5B84F99D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7</w:t>
            </w:r>
          </w:p>
        </w:tc>
      </w:tr>
      <w:tr w:rsidR="000C5BA1" w:rsidRPr="00C43F19" w14:paraId="3B406BD1" w14:textId="77777777" w:rsidTr="000C5BA1">
        <w:trPr>
          <w:trHeight w:val="830"/>
        </w:trPr>
        <w:tc>
          <w:tcPr>
            <w:tcW w:w="1213" w:type="dxa"/>
            <w:hideMark/>
          </w:tcPr>
          <w:p w14:paraId="2BCAC515" w14:textId="77777777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0.4102/sajpsychiatry.v13i2.30</w:t>
            </w:r>
          </w:p>
        </w:tc>
        <w:tc>
          <w:tcPr>
            <w:tcW w:w="1213" w:type="dxa"/>
            <w:hideMark/>
          </w:tcPr>
          <w:p w14:paraId="5F8DE75A" w14:textId="0EFEE10B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Hartog,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 xml:space="preserve"> 2007</w:t>
            </w:r>
          </w:p>
        </w:tc>
        <w:tc>
          <w:tcPr>
            <w:tcW w:w="1214" w:type="dxa"/>
            <w:noWrap/>
            <w:hideMark/>
          </w:tcPr>
          <w:p w14:paraId="61F14F9E" w14:textId="41281E7F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01885E22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678FE9E2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170C716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3672361" w14:textId="4D1EA2F3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36C52B76" w14:textId="4BE22024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 </w:t>
            </w:r>
          </w:p>
        </w:tc>
        <w:tc>
          <w:tcPr>
            <w:tcW w:w="1214" w:type="dxa"/>
            <w:noWrap/>
            <w:hideMark/>
          </w:tcPr>
          <w:p w14:paraId="452124EF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2392C13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00B0D08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2FFD2A2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6</w:t>
            </w:r>
          </w:p>
        </w:tc>
      </w:tr>
      <w:tr w:rsidR="000C5BA1" w:rsidRPr="00C43F19" w14:paraId="567BE872" w14:textId="77777777" w:rsidTr="000C5BA1">
        <w:trPr>
          <w:trHeight w:val="850"/>
        </w:trPr>
        <w:tc>
          <w:tcPr>
            <w:tcW w:w="1213" w:type="dxa"/>
            <w:hideMark/>
          </w:tcPr>
          <w:p w14:paraId="3174F809" w14:textId="1E91E666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0.1016/s0920-9964(99)00102-4</w:t>
            </w:r>
          </w:p>
        </w:tc>
        <w:tc>
          <w:tcPr>
            <w:tcW w:w="1213" w:type="dxa"/>
            <w:hideMark/>
          </w:tcPr>
          <w:p w14:paraId="3F254C19" w14:textId="196B60DD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Sasaki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, 2000</w:t>
            </w:r>
          </w:p>
        </w:tc>
        <w:tc>
          <w:tcPr>
            <w:tcW w:w="1214" w:type="dxa"/>
            <w:hideMark/>
          </w:tcPr>
          <w:p w14:paraId="14E53ED1" w14:textId="16B95247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en-GB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39A7825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6A3FEFBC" w14:textId="51BDD2BD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31DCFEFA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062E8415" w14:textId="3CF7ED9B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418DC324" w14:textId="2B5E3113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214" w:type="dxa"/>
            <w:noWrap/>
            <w:hideMark/>
          </w:tcPr>
          <w:p w14:paraId="768407AE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4227829D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00CAAA2A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79EEBAA9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5</w:t>
            </w:r>
          </w:p>
        </w:tc>
      </w:tr>
      <w:tr w:rsidR="000C5BA1" w:rsidRPr="00C43F19" w14:paraId="0E43CCE3" w14:textId="77777777" w:rsidTr="000C5BA1">
        <w:trPr>
          <w:trHeight w:val="560"/>
        </w:trPr>
        <w:tc>
          <w:tcPr>
            <w:tcW w:w="1213" w:type="dxa"/>
            <w:hideMark/>
          </w:tcPr>
          <w:p w14:paraId="6A9136F3" w14:textId="0B78C681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0.1159/000067960</w:t>
            </w:r>
          </w:p>
        </w:tc>
        <w:tc>
          <w:tcPr>
            <w:tcW w:w="1213" w:type="dxa"/>
            <w:hideMark/>
          </w:tcPr>
          <w:p w14:paraId="7D094458" w14:textId="2A7327BE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Amore, 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2003</w:t>
            </w:r>
          </w:p>
        </w:tc>
        <w:tc>
          <w:tcPr>
            <w:tcW w:w="1214" w:type="dxa"/>
            <w:noWrap/>
            <w:hideMark/>
          </w:tcPr>
          <w:p w14:paraId="678FD70E" w14:textId="7A4A7D64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143A344B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17F4CC8F" w14:textId="3B3F8C48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214" w:type="dxa"/>
            <w:noWrap/>
            <w:hideMark/>
          </w:tcPr>
          <w:p w14:paraId="25583CFA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4528110C" w14:textId="450FFE1C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2D22C51D" w14:textId="578D75DA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4" w:type="dxa"/>
            <w:noWrap/>
            <w:hideMark/>
          </w:tcPr>
          <w:p w14:paraId="29F0B584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1270437A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hideMark/>
          </w:tcPr>
          <w:p w14:paraId="77D94D79" w14:textId="4ACED085" w:rsidR="000C5BA1" w:rsidRPr="00C43F19" w:rsidRDefault="00140E7C">
            <w:pPr>
              <w:rPr>
                <w:rFonts w:ascii="Georgia" w:hAnsi="Georgia" w:cstheme="minorHAnsi"/>
                <w:sz w:val="18"/>
                <w:szCs w:val="18"/>
                <w:lang w:val="en-GB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67E16F6" w14:textId="681AEB9C" w:rsidR="000C5BA1" w:rsidRPr="00C43F19" w:rsidRDefault="00140E7C" w:rsidP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6</w:t>
            </w:r>
          </w:p>
        </w:tc>
      </w:tr>
      <w:tr w:rsidR="000C5BA1" w:rsidRPr="00C43F19" w14:paraId="4648676B" w14:textId="77777777" w:rsidTr="000C5BA1">
        <w:trPr>
          <w:trHeight w:val="1095"/>
        </w:trPr>
        <w:tc>
          <w:tcPr>
            <w:tcW w:w="1213" w:type="dxa"/>
            <w:hideMark/>
          </w:tcPr>
          <w:p w14:paraId="5A17DB0F" w14:textId="270C10A5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http://dx.doi.org/10.1089/bfm.2018.0013</w:t>
            </w:r>
          </w:p>
        </w:tc>
        <w:tc>
          <w:tcPr>
            <w:tcW w:w="1213" w:type="dxa"/>
            <w:hideMark/>
          </w:tcPr>
          <w:p w14:paraId="6BF32DB5" w14:textId="5C82BAD5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Orengul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, 2018</w:t>
            </w:r>
          </w:p>
        </w:tc>
        <w:tc>
          <w:tcPr>
            <w:tcW w:w="1214" w:type="dxa"/>
            <w:noWrap/>
            <w:hideMark/>
          </w:tcPr>
          <w:p w14:paraId="6B2D6A91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485E3995" w14:textId="5523BB57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1213" w:type="dxa"/>
            <w:noWrap/>
            <w:hideMark/>
          </w:tcPr>
          <w:p w14:paraId="61D3DB2C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78C2338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762FD4F6" w14:textId="68EEFEC4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2409D55C" w14:textId="11944042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 </w:t>
            </w:r>
          </w:p>
        </w:tc>
        <w:tc>
          <w:tcPr>
            <w:tcW w:w="1214" w:type="dxa"/>
            <w:noWrap/>
            <w:hideMark/>
          </w:tcPr>
          <w:p w14:paraId="284AE4CB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C380654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C57A26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78FE13BE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8</w:t>
            </w:r>
          </w:p>
        </w:tc>
      </w:tr>
      <w:tr w:rsidR="000C5BA1" w:rsidRPr="0034253B" w14:paraId="2451569D" w14:textId="77777777" w:rsidTr="000C5BA1">
        <w:trPr>
          <w:trHeight w:val="590"/>
        </w:trPr>
        <w:tc>
          <w:tcPr>
            <w:tcW w:w="1213" w:type="dxa"/>
            <w:noWrap/>
            <w:hideMark/>
          </w:tcPr>
          <w:p w14:paraId="62B45666" w14:textId="59AA554D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http://dx.doi.org/10.1192/bjp.177.3.218</w:t>
            </w:r>
          </w:p>
        </w:tc>
        <w:tc>
          <w:tcPr>
            <w:tcW w:w="1213" w:type="dxa"/>
            <w:noWrap/>
            <w:hideMark/>
          </w:tcPr>
          <w:p w14:paraId="7376EA16" w14:textId="649A99B8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  <w:lang w:val="fr-CA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Leask</w:t>
            </w:r>
            <w:r w:rsidR="00272A42" w:rsidRPr="00C43F19">
              <w:rPr>
                <w:rFonts w:ascii="Georgia" w:hAnsi="Georgia" w:cstheme="minorHAnsi"/>
                <w:sz w:val="18"/>
                <w:szCs w:val="18"/>
                <w:lang w:val="fr-CA"/>
              </w:rPr>
              <w:t>, 2000</w:t>
            </w:r>
          </w:p>
        </w:tc>
        <w:tc>
          <w:tcPr>
            <w:tcW w:w="1214" w:type="dxa"/>
            <w:noWrap/>
            <w:hideMark/>
          </w:tcPr>
          <w:p w14:paraId="33FF47AD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36D9116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7D63DFA4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7B8790EF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1AD0127E" w14:textId="33B0857D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3" w:type="dxa"/>
            <w:noWrap/>
            <w:hideMark/>
          </w:tcPr>
          <w:p w14:paraId="3B623461" w14:textId="734A95EE" w:rsidR="000C5BA1" w:rsidRPr="00C43F19" w:rsidRDefault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1214" w:type="dxa"/>
            <w:noWrap/>
            <w:hideMark/>
          </w:tcPr>
          <w:p w14:paraId="41804774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7141FB4A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0B523109" w14:textId="77777777" w:rsidR="000C5BA1" w:rsidRPr="00C43F1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6B2FD027" w14:textId="77777777" w:rsidR="000C5BA1" w:rsidRPr="006756F9" w:rsidRDefault="000C5BA1" w:rsidP="000C5BA1">
            <w:pPr>
              <w:rPr>
                <w:rFonts w:ascii="Georgia" w:hAnsi="Georgia" w:cstheme="minorHAnsi"/>
                <w:sz w:val="18"/>
                <w:szCs w:val="18"/>
              </w:rPr>
            </w:pPr>
            <w:r w:rsidRPr="00C43F19">
              <w:rPr>
                <w:rFonts w:ascii="Georgia" w:hAnsi="Georgia" w:cstheme="minorHAnsi"/>
                <w:sz w:val="18"/>
                <w:szCs w:val="18"/>
              </w:rPr>
              <w:t>8</w:t>
            </w:r>
          </w:p>
        </w:tc>
      </w:tr>
    </w:tbl>
    <w:p w14:paraId="38CCB59D" w14:textId="2914C689" w:rsidR="002747A3" w:rsidRDefault="002747A3" w:rsidP="002747A3">
      <w:pPr>
        <w:keepNext/>
        <w:keepLines/>
        <w:outlineLvl w:val="0"/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</w:pPr>
      <w:bookmarkStart w:id="5" w:name="_Toc144819916"/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lastRenderedPageBreak/>
        <w:t xml:space="preserve">Table </w:t>
      </w:r>
      <w:r w:rsidR="00D26E88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S</w:t>
      </w:r>
      <w:r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3</w:t>
      </w:r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 xml:space="preserve">: Newcastle Ottawa Scale (NOS) scoring for </w:t>
      </w:r>
      <w:r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>cross-sectional</w:t>
      </w:r>
      <w:r w:rsidRPr="00B4748B">
        <w:rPr>
          <w:rFonts w:ascii="Georgia" w:eastAsia="Times New Roman" w:hAnsi="Georgia" w:cs="Arial"/>
          <w:b/>
          <w:bCs/>
          <w:color w:val="000000"/>
          <w:sz w:val="24"/>
          <w:szCs w:val="24"/>
          <w:lang w:val="en-GB"/>
        </w:rPr>
        <w:t xml:space="preserve"> studie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954"/>
        <w:gridCol w:w="1660"/>
        <w:gridCol w:w="834"/>
        <w:gridCol w:w="1174"/>
        <w:gridCol w:w="1399"/>
        <w:gridCol w:w="1399"/>
        <w:gridCol w:w="1399"/>
        <w:gridCol w:w="947"/>
        <w:gridCol w:w="952"/>
        <w:gridCol w:w="693"/>
      </w:tblGrid>
      <w:tr w:rsidR="0033391A" w:rsidRPr="0034253B" w14:paraId="4053D08F" w14:textId="77777777" w:rsidTr="00151D52">
        <w:trPr>
          <w:trHeight w:val="1432"/>
        </w:trPr>
        <w:tc>
          <w:tcPr>
            <w:tcW w:w="0" w:type="auto"/>
            <w:hideMark/>
          </w:tcPr>
          <w:p w14:paraId="42386B69" w14:textId="77777777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0" w:type="auto"/>
            <w:hideMark/>
          </w:tcPr>
          <w:p w14:paraId="097D6208" w14:textId="77777777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fr-CA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AUTHOR</w:t>
            </w: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  <w:lang w:val="fr-CA"/>
              </w:rPr>
              <w:t>, year</w:t>
            </w:r>
          </w:p>
        </w:tc>
        <w:tc>
          <w:tcPr>
            <w:tcW w:w="1276" w:type="dxa"/>
            <w:hideMark/>
          </w:tcPr>
          <w:p w14:paraId="2A2679F1" w14:textId="16CA5552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Representativeness of the sample</w:t>
            </w:r>
          </w:p>
        </w:tc>
        <w:tc>
          <w:tcPr>
            <w:tcW w:w="992" w:type="dxa"/>
            <w:hideMark/>
          </w:tcPr>
          <w:p w14:paraId="2120CC66" w14:textId="6C60EE6E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418" w:type="dxa"/>
          </w:tcPr>
          <w:p w14:paraId="024E213A" w14:textId="2CB0ED2E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</w:rPr>
              <w:t>Non-respondents</w:t>
            </w:r>
          </w:p>
        </w:tc>
        <w:tc>
          <w:tcPr>
            <w:tcW w:w="1701" w:type="dxa"/>
          </w:tcPr>
          <w:p w14:paraId="0A5D5C14" w14:textId="2A0D09A0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</w:rPr>
              <w:t>Ascertainment of the exposure</w:t>
            </w:r>
          </w:p>
        </w:tc>
        <w:tc>
          <w:tcPr>
            <w:tcW w:w="1701" w:type="dxa"/>
          </w:tcPr>
          <w:p w14:paraId="60078414" w14:textId="77777777" w:rsidR="0033391A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Comparability</w:t>
            </w:r>
            <w:r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  <w:t>:</w:t>
            </w:r>
          </w:p>
          <w:p w14:paraId="3AA232FA" w14:textId="20F61939" w:rsidR="0033391A" w:rsidRPr="00151D52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  <w:t>The study controls for the most important factor</w:t>
            </w:r>
          </w:p>
        </w:tc>
        <w:tc>
          <w:tcPr>
            <w:tcW w:w="1701" w:type="dxa"/>
          </w:tcPr>
          <w:p w14:paraId="00955CC1" w14:textId="77777777" w:rsidR="0033391A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Comparability</w:t>
            </w:r>
            <w:r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  <w:t>:</w:t>
            </w:r>
          </w:p>
          <w:p w14:paraId="7B8A64C5" w14:textId="507800B6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  <w:t>The study control for any additional factor</w:t>
            </w:r>
          </w:p>
        </w:tc>
        <w:tc>
          <w:tcPr>
            <w:tcW w:w="1134" w:type="dxa"/>
          </w:tcPr>
          <w:p w14:paraId="0748C0D2" w14:textId="5496C1D7" w:rsidR="0033391A" w:rsidRPr="0033391A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2747A3">
              <w:rPr>
                <w:rFonts w:ascii="Georgia" w:hAnsi="Georgia" w:cstheme="minorHAnsi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92" w:type="dxa"/>
          </w:tcPr>
          <w:p w14:paraId="0D19F775" w14:textId="123AB9C1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</w:pPr>
            <w:r w:rsidRPr="0033391A">
              <w:rPr>
                <w:rFonts w:ascii="Georgia" w:hAnsi="Georgia" w:cstheme="minorHAnsi"/>
                <w:b/>
                <w:bCs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815" w:type="dxa"/>
            <w:noWrap/>
            <w:hideMark/>
          </w:tcPr>
          <w:p w14:paraId="3062E4B6" w14:textId="77777777" w:rsidR="0033391A" w:rsidRPr="0034253B" w:rsidRDefault="0033391A" w:rsidP="002747A3">
            <w:pPr>
              <w:rPr>
                <w:rFonts w:ascii="Georgia" w:hAnsi="Georgia" w:cstheme="minorHAnsi"/>
                <w:b/>
                <w:bCs/>
                <w:sz w:val="18"/>
                <w:szCs w:val="18"/>
              </w:rPr>
            </w:pPr>
            <w:r w:rsidRPr="0034253B">
              <w:rPr>
                <w:rFonts w:ascii="Georgia" w:hAnsi="Georgia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33391A" w:rsidRPr="0034253B" w14:paraId="03BAA27D" w14:textId="77777777" w:rsidTr="00151D52">
        <w:trPr>
          <w:trHeight w:val="1432"/>
        </w:trPr>
        <w:tc>
          <w:tcPr>
            <w:tcW w:w="0" w:type="auto"/>
            <w:noWrap/>
          </w:tcPr>
          <w:p w14:paraId="4D4E863C" w14:textId="77777777" w:rsidR="0033391A" w:rsidRPr="0034253B" w:rsidRDefault="0033391A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 w:rsidRPr="009221E2">
              <w:rPr>
                <w:rFonts w:ascii="Georgia" w:eastAsia="Times New Roman" w:hAnsi="Georgia" w:cstheme="minorHAnsi"/>
                <w:sz w:val="18"/>
                <w:szCs w:val="18"/>
                <w:lang w:eastAsia="ru-RU"/>
              </w:rPr>
              <w:t>https://doi.org/10.1007/s00406-022-01477-7</w:t>
            </w:r>
          </w:p>
        </w:tc>
        <w:tc>
          <w:tcPr>
            <w:tcW w:w="0" w:type="auto"/>
            <w:noWrap/>
          </w:tcPr>
          <w:p w14:paraId="588094B2" w14:textId="77777777" w:rsidR="0033391A" w:rsidRPr="0034253B" w:rsidRDefault="0033391A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eastAsia="Times New Roman" w:hAnsi="Georgia" w:cstheme="minorHAnsi"/>
                <w:sz w:val="18"/>
                <w:szCs w:val="18"/>
                <w:lang w:val="en-GB" w:eastAsia="ru-RU"/>
              </w:rPr>
              <w:t>Liu, 2023</w:t>
            </w:r>
          </w:p>
        </w:tc>
        <w:tc>
          <w:tcPr>
            <w:tcW w:w="1276" w:type="dxa"/>
            <w:noWrap/>
          </w:tcPr>
          <w:p w14:paraId="57D555E4" w14:textId="1983FA39" w:rsidR="0033391A" w:rsidRPr="0034253B" w:rsidRDefault="00406344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2E4CF4E1" w14:textId="527554D6" w:rsidR="0033391A" w:rsidRPr="0034253B" w:rsidRDefault="00406344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hAnsi="Georgia"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</w:tcPr>
          <w:p w14:paraId="595B288A" w14:textId="34FA9E69" w:rsidR="0033391A" w:rsidRPr="0034253B" w:rsidRDefault="00406344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192F16F1" w14:textId="5D8CB2E4" w:rsidR="0033391A" w:rsidRPr="0034253B" w:rsidRDefault="00406344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hAnsi="Georg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3E8FE91A" w14:textId="18ED5E08" w:rsidR="0033391A" w:rsidRPr="00151D52" w:rsidRDefault="00406344" w:rsidP="002747A3">
            <w:pPr>
              <w:rPr>
                <w:rFonts w:ascii="Georgia" w:hAnsi="Georgia" w:cstheme="minorHAnsi"/>
                <w:sz w:val="18"/>
                <w:szCs w:val="18"/>
                <w:lang w:val="en-US"/>
              </w:rPr>
            </w:pPr>
            <w:r>
              <w:rPr>
                <w:rFonts w:ascii="Georgia" w:hAnsi="Georg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31EE6436" w14:textId="1E139984" w:rsidR="0033391A" w:rsidRPr="00151D52" w:rsidRDefault="00406344" w:rsidP="002747A3">
            <w:pPr>
              <w:rPr>
                <w:rFonts w:ascii="Georgia" w:hAnsi="Georgia" w:cstheme="minorHAnsi"/>
                <w:sz w:val="18"/>
                <w:szCs w:val="18"/>
                <w:lang w:val="en-US"/>
              </w:rPr>
            </w:pPr>
            <w:r>
              <w:rPr>
                <w:rFonts w:ascii="Georgia" w:hAnsi="Georg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</w:tcPr>
          <w:p w14:paraId="21873653" w14:textId="734D6C88" w:rsidR="0033391A" w:rsidRPr="00151D52" w:rsidRDefault="00406344" w:rsidP="002747A3">
            <w:pPr>
              <w:rPr>
                <w:rFonts w:ascii="Georgia" w:hAnsi="Georgia" w:cstheme="minorHAnsi"/>
                <w:sz w:val="18"/>
                <w:szCs w:val="18"/>
                <w:lang w:val="en-US"/>
              </w:rPr>
            </w:pPr>
            <w:r>
              <w:rPr>
                <w:rFonts w:ascii="Georgia" w:hAnsi="Georg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</w:tcPr>
          <w:p w14:paraId="5B3BC54C" w14:textId="14EE9BD4" w:rsidR="0033391A" w:rsidRPr="00151D52" w:rsidRDefault="00406344" w:rsidP="002747A3">
            <w:pPr>
              <w:rPr>
                <w:rFonts w:ascii="Georgia" w:hAnsi="Georgia" w:cstheme="minorHAnsi"/>
                <w:sz w:val="18"/>
                <w:szCs w:val="18"/>
                <w:lang w:val="en-US"/>
              </w:rPr>
            </w:pPr>
            <w:r>
              <w:rPr>
                <w:rFonts w:ascii="Georgia" w:hAnsi="Georg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5" w:type="dxa"/>
            <w:noWrap/>
          </w:tcPr>
          <w:p w14:paraId="4D4CB5ED" w14:textId="7E4FC48E" w:rsidR="0033391A" w:rsidRPr="006756F9" w:rsidRDefault="00406344" w:rsidP="002747A3">
            <w:pPr>
              <w:rPr>
                <w:rFonts w:ascii="Georgia" w:hAnsi="Georgia" w:cstheme="minorHAnsi"/>
                <w:sz w:val="18"/>
                <w:szCs w:val="18"/>
              </w:rPr>
            </w:pPr>
            <w:r>
              <w:rPr>
                <w:rFonts w:ascii="Georgia" w:eastAsia="Times New Roman" w:hAnsi="Georgia" w:cstheme="minorHAnsi"/>
                <w:sz w:val="18"/>
                <w:szCs w:val="18"/>
                <w:lang w:val="en-US" w:eastAsia="ru-RU"/>
              </w:rPr>
              <w:t>6</w:t>
            </w:r>
          </w:p>
        </w:tc>
      </w:tr>
    </w:tbl>
    <w:p w14:paraId="0A450A0A" w14:textId="77777777" w:rsidR="002747A3" w:rsidRPr="00151D52" w:rsidRDefault="002747A3">
      <w:pPr>
        <w:rPr>
          <w:rFonts w:ascii="Georgia" w:hAnsi="Georgia"/>
          <w:lang w:val="en-GB"/>
        </w:rPr>
      </w:pPr>
    </w:p>
    <w:sectPr w:rsidR="002747A3" w:rsidRPr="00151D52" w:rsidSect="00310F7C">
      <w:footerReference w:type="default" r:id="rId8"/>
      <w:pgSz w:w="16838" w:h="11906" w:orient="landscape"/>
      <w:pgMar w:top="1701" w:right="1134" w:bottom="85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65E0C" w14:textId="77777777" w:rsidR="004E2074" w:rsidRDefault="004E2074" w:rsidP="00D034B5">
      <w:pPr>
        <w:spacing w:after="0" w:line="240" w:lineRule="auto"/>
      </w:pPr>
      <w:r>
        <w:separator/>
      </w:r>
    </w:p>
  </w:endnote>
  <w:endnote w:type="continuationSeparator" w:id="0">
    <w:p w14:paraId="3BD9425E" w14:textId="77777777" w:rsidR="004E2074" w:rsidRDefault="004E2074" w:rsidP="00D03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Helvetica Neue Light">
    <w:altName w:val="Calibri"/>
    <w:charset w:val="00"/>
    <w:family w:val="auto"/>
    <w:pitch w:val="variable"/>
    <w:sig w:usb0="A00002FF" w:usb1="5000205B" w:usb2="00000002" w:usb3="00000000" w:csb0="00000007" w:csb1="00000000"/>
  </w:font>
  <w:font w:name="Times New Roman (Основной текст">
    <w:altName w:val="Times New Roman"/>
    <w:charset w:val="00"/>
    <w:family w:val="roman"/>
    <w:pitch w:val="default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Merriweather">
    <w:charset w:val="CC"/>
    <w:family w:val="auto"/>
    <w:pitch w:val="variable"/>
    <w:sig w:usb0="20000207" w:usb1="00000002" w:usb2="00000000" w:usb3="00000000" w:csb0="00000197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8054972"/>
      <w:docPartObj>
        <w:docPartGallery w:val="Page Numbers (Bottom of Page)"/>
        <w:docPartUnique/>
      </w:docPartObj>
    </w:sdtPr>
    <w:sdtContent>
      <w:p w14:paraId="04C59AC9" w14:textId="2FE36DC5" w:rsidR="003C4183" w:rsidRDefault="003C41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E820649" w14:textId="77777777" w:rsidR="003C4183" w:rsidRDefault="003C4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97C8D" w14:textId="77777777" w:rsidR="004E2074" w:rsidRDefault="004E2074" w:rsidP="00D034B5">
      <w:pPr>
        <w:spacing w:after="0" w:line="240" w:lineRule="auto"/>
      </w:pPr>
      <w:r>
        <w:separator/>
      </w:r>
    </w:p>
  </w:footnote>
  <w:footnote w:type="continuationSeparator" w:id="0">
    <w:p w14:paraId="0A5301A8" w14:textId="77777777" w:rsidR="004E2074" w:rsidRDefault="004E2074" w:rsidP="00D03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26E1C"/>
    <w:multiLevelType w:val="hybridMultilevel"/>
    <w:tmpl w:val="CDA6D7F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3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3E"/>
    <w:rsid w:val="00013E34"/>
    <w:rsid w:val="00020AF3"/>
    <w:rsid w:val="00095866"/>
    <w:rsid w:val="00096BD3"/>
    <w:rsid w:val="000C5BA1"/>
    <w:rsid w:val="000F25A5"/>
    <w:rsid w:val="00140E7C"/>
    <w:rsid w:val="00151D52"/>
    <w:rsid w:val="002271EB"/>
    <w:rsid w:val="00272A42"/>
    <w:rsid w:val="002747A3"/>
    <w:rsid w:val="00293267"/>
    <w:rsid w:val="002B753B"/>
    <w:rsid w:val="002C5F51"/>
    <w:rsid w:val="00310F7C"/>
    <w:rsid w:val="0033391A"/>
    <w:rsid w:val="00340E94"/>
    <w:rsid w:val="0034173E"/>
    <w:rsid w:val="0034253B"/>
    <w:rsid w:val="003577C7"/>
    <w:rsid w:val="00384AA4"/>
    <w:rsid w:val="003932B5"/>
    <w:rsid w:val="003B7536"/>
    <w:rsid w:val="003C4183"/>
    <w:rsid w:val="00406344"/>
    <w:rsid w:val="004607DB"/>
    <w:rsid w:val="00475C04"/>
    <w:rsid w:val="004E2074"/>
    <w:rsid w:val="00532BBE"/>
    <w:rsid w:val="005E3F85"/>
    <w:rsid w:val="005F749C"/>
    <w:rsid w:val="006756F9"/>
    <w:rsid w:val="0067721A"/>
    <w:rsid w:val="00691911"/>
    <w:rsid w:val="006E1AA2"/>
    <w:rsid w:val="007617C7"/>
    <w:rsid w:val="007942DE"/>
    <w:rsid w:val="007E4510"/>
    <w:rsid w:val="00825A73"/>
    <w:rsid w:val="0083036E"/>
    <w:rsid w:val="008B4172"/>
    <w:rsid w:val="008D7793"/>
    <w:rsid w:val="009221E2"/>
    <w:rsid w:val="009470EF"/>
    <w:rsid w:val="00A06BDA"/>
    <w:rsid w:val="00A111D4"/>
    <w:rsid w:val="00A26A30"/>
    <w:rsid w:val="00A34679"/>
    <w:rsid w:val="00A57338"/>
    <w:rsid w:val="00A8656A"/>
    <w:rsid w:val="00A9445D"/>
    <w:rsid w:val="00B4748B"/>
    <w:rsid w:val="00B97FEB"/>
    <w:rsid w:val="00C3194D"/>
    <w:rsid w:val="00C43F19"/>
    <w:rsid w:val="00C441C6"/>
    <w:rsid w:val="00C636BD"/>
    <w:rsid w:val="00D034B5"/>
    <w:rsid w:val="00D26E88"/>
    <w:rsid w:val="00D6045B"/>
    <w:rsid w:val="00DF2151"/>
    <w:rsid w:val="00E14246"/>
    <w:rsid w:val="00E14273"/>
    <w:rsid w:val="00E718E8"/>
    <w:rsid w:val="00E932D7"/>
    <w:rsid w:val="00ED2D93"/>
    <w:rsid w:val="00ED44AE"/>
    <w:rsid w:val="00F7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E1896"/>
  <w15:chartTrackingRefBased/>
  <w15:docId w15:val="{5E879F55-B693-431A-8410-9A98EB73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2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73E"/>
    <w:rPr>
      <w:color w:val="0563C1"/>
      <w:u w:val="single"/>
    </w:rPr>
  </w:style>
  <w:style w:type="table" w:styleId="TableGrid">
    <w:name w:val="Table Grid"/>
    <w:basedOn w:val="TableNormal"/>
    <w:uiPriority w:val="39"/>
    <w:rsid w:val="00341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C5BA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77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7721A"/>
    <w:pPr>
      <w:outlineLvl w:val="9"/>
    </w:pPr>
    <w:rPr>
      <w:lang w:eastAsia="ru-RU"/>
    </w:rPr>
  </w:style>
  <w:style w:type="paragraph" w:styleId="TOC1">
    <w:name w:val="toc 1"/>
    <w:basedOn w:val="Normal"/>
    <w:next w:val="Normal"/>
    <w:autoRedefine/>
    <w:uiPriority w:val="39"/>
    <w:unhideWhenUsed/>
    <w:rsid w:val="0067721A"/>
    <w:pPr>
      <w:spacing w:after="100" w:line="240" w:lineRule="auto"/>
    </w:pPr>
    <w:rPr>
      <w:rFonts w:ascii="Helvetica Neue Light" w:hAnsi="Helvetica Neue Light" w:cs="Times New Roman (Основной текст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034B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4B5"/>
  </w:style>
  <w:style w:type="paragraph" w:styleId="Footer">
    <w:name w:val="footer"/>
    <w:basedOn w:val="Normal"/>
    <w:link w:val="FooterChar"/>
    <w:uiPriority w:val="99"/>
    <w:unhideWhenUsed/>
    <w:rsid w:val="00D034B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B5"/>
  </w:style>
  <w:style w:type="paragraph" w:styleId="ListParagraph">
    <w:name w:val="List Paragraph"/>
    <w:basedOn w:val="Normal"/>
    <w:uiPriority w:val="34"/>
    <w:qFormat/>
    <w:rsid w:val="003577C7"/>
    <w:pPr>
      <w:ind w:left="720"/>
      <w:contextualSpacing/>
    </w:pPr>
    <w:rPr>
      <w:rFonts w:ascii="Calibri" w:eastAsia="Calibri" w:hAnsi="Calibri" w:cs="Calibri"/>
      <w:lang w:val="en-GB" w:eastAsia="ru-RU"/>
    </w:rPr>
  </w:style>
  <w:style w:type="character" w:styleId="LineNumber">
    <w:name w:val="line number"/>
    <w:basedOn w:val="DefaultParagraphFont"/>
    <w:uiPriority w:val="99"/>
    <w:semiHidden/>
    <w:unhideWhenUsed/>
    <w:rsid w:val="00310F7C"/>
  </w:style>
  <w:style w:type="paragraph" w:styleId="Revision">
    <w:name w:val="Revision"/>
    <w:hidden/>
    <w:uiPriority w:val="99"/>
    <w:semiHidden/>
    <w:rsid w:val="009221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peds.2009.10.0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96</Words>
  <Characters>967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aeva, Polina</dc:creator>
  <cp:keywords/>
  <dc:description/>
  <cp:lastModifiedBy>Daniel Munblit</cp:lastModifiedBy>
  <cp:revision>6</cp:revision>
  <dcterms:created xsi:type="dcterms:W3CDTF">2023-07-05T18:56:00Z</dcterms:created>
  <dcterms:modified xsi:type="dcterms:W3CDTF">2023-09-0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0f75f0a67941dd3127bc8d8d7717ba88872af2b0175916671d45ae2f77938</vt:lpwstr>
  </property>
</Properties>
</file>